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B739D7" w14:textId="054CEFA9" w:rsidR="00827DAD" w:rsidRPr="00827DAD" w:rsidRDefault="00827DAD" w:rsidP="00827DAD">
      <w:pPr>
        <w:spacing w:line="480" w:lineRule="auto"/>
        <w:rPr>
          <w:rFonts w:ascii="Arial" w:hAnsi="Arial" w:cs="Arial"/>
          <w:b/>
          <w:bCs/>
          <w:sz w:val="24"/>
          <w:szCs w:val="24"/>
          <w:shd w:val="clear" w:color="auto" w:fill="FFFFFF"/>
        </w:rPr>
      </w:pPr>
      <w:r w:rsidRPr="00827DAD">
        <w:rPr>
          <w:rFonts w:ascii="Arial" w:hAnsi="Arial" w:cs="Arial" w:hint="eastAsia"/>
          <w:b/>
          <w:bCs/>
          <w:sz w:val="24"/>
          <w:szCs w:val="24"/>
          <w:shd w:val="clear" w:color="auto" w:fill="FFFFFF"/>
        </w:rPr>
        <w:t xml:space="preserve">Table S1 </w:t>
      </w:r>
      <w:r w:rsidRPr="00827DAD">
        <w:rPr>
          <w:rFonts w:ascii="Arial" w:hAnsi="Arial" w:cs="Arial"/>
          <w:b/>
          <w:bCs/>
          <w:sz w:val="24"/>
          <w:szCs w:val="24"/>
          <w:shd w:val="clear" w:color="auto" w:fill="FFFFFF"/>
        </w:rPr>
        <w:t xml:space="preserve">Differentially Expressed Genes in BMDMs following </w:t>
      </w:r>
      <w:r w:rsidRPr="00024242">
        <w:rPr>
          <w:rFonts w:ascii="Arial" w:hAnsi="Arial" w:cs="Arial"/>
          <w:b/>
          <w:bCs/>
          <w:i/>
          <w:iCs/>
          <w:sz w:val="24"/>
          <w:szCs w:val="24"/>
          <w:shd w:val="clear" w:color="auto" w:fill="FFFFFF"/>
        </w:rPr>
        <w:t>Sirt7</w:t>
      </w:r>
      <w:r w:rsidRPr="00827DAD">
        <w:rPr>
          <w:rFonts w:ascii="Arial" w:hAnsi="Arial" w:cs="Arial"/>
          <w:b/>
          <w:bCs/>
          <w:sz w:val="24"/>
          <w:szCs w:val="24"/>
          <w:shd w:val="clear" w:color="auto" w:fill="FFFFFF"/>
        </w:rPr>
        <w:t xml:space="preserve"> Knockout under H37Rv Infection</w:t>
      </w:r>
    </w:p>
    <w:tbl>
      <w:tblPr>
        <w:tblW w:w="8911" w:type="dxa"/>
        <w:tblLook w:val="04A0" w:firstRow="1" w:lastRow="0" w:firstColumn="1" w:lastColumn="0" w:noHBand="0" w:noVBand="1"/>
      </w:tblPr>
      <w:tblGrid>
        <w:gridCol w:w="1855"/>
        <w:gridCol w:w="1423"/>
        <w:gridCol w:w="1534"/>
        <w:gridCol w:w="1940"/>
        <w:gridCol w:w="1134"/>
        <w:gridCol w:w="1134"/>
      </w:tblGrid>
      <w:tr w:rsidR="00827DAD" w:rsidRPr="00827DAD" w14:paraId="475E1A1B" w14:textId="77777777" w:rsidTr="00827DAD">
        <w:trPr>
          <w:trHeight w:val="482"/>
        </w:trPr>
        <w:tc>
          <w:tcPr>
            <w:tcW w:w="18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A346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8BD7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Sirt7</w:t>
            </w:r>
            <w:r w:rsidRPr="00827DA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vertAlign w:val="superscript"/>
              </w:rPr>
              <w:t>-/-</w:t>
            </w:r>
            <w:r w:rsidRPr="00827DA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RV</w:t>
            </w:r>
          </w:p>
        </w:tc>
        <w:tc>
          <w:tcPr>
            <w:tcW w:w="15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94F9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Sirt7</w:t>
            </w:r>
            <w:r w:rsidRPr="00827DA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vertAlign w:val="superscript"/>
              </w:rPr>
              <w:t>+/+</w:t>
            </w:r>
            <w:r w:rsidRPr="00827DA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RV</w:t>
            </w:r>
          </w:p>
        </w:tc>
        <w:tc>
          <w:tcPr>
            <w:tcW w:w="18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FAAF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og2FoldChang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EFF1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827DA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D70D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827DA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dj</w:t>
            </w:r>
          </w:p>
        </w:tc>
      </w:tr>
      <w:tr w:rsidR="00827DAD" w:rsidRPr="00827DAD" w14:paraId="5DA8972D" w14:textId="77777777" w:rsidTr="00827DAD">
        <w:trPr>
          <w:trHeight w:val="279"/>
        </w:trPr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544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Igkv17-127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F2C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894541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4F2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58.20023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971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6.033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B2C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4.85E-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AA0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8.12E-05</w:t>
            </w:r>
          </w:p>
        </w:tc>
      </w:tr>
      <w:tr w:rsidR="00827DAD" w:rsidRPr="00827DAD" w14:paraId="12F694B1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8D4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Igkv8-3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1D1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53044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5F8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37.9234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021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6.02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6D4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.71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CBE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846</w:t>
            </w:r>
          </w:p>
        </w:tc>
      </w:tr>
      <w:tr w:rsidR="00827DAD" w:rsidRPr="00827DAD" w14:paraId="6FAE5884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F9E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Gm1544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13B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63183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36C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30.9542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5DF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5.70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CFF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.43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732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182</w:t>
            </w:r>
          </w:p>
        </w:tc>
      </w:tr>
      <w:tr w:rsidR="00827DAD" w:rsidRPr="00827DAD" w14:paraId="40BA7167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B1C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Igkv6-1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A91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89705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692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1.7422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7F5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4.608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10B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E35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46581</w:t>
            </w:r>
          </w:p>
        </w:tc>
      </w:tr>
      <w:tr w:rsidR="00827DAD" w:rsidRPr="00827DAD" w14:paraId="7751E7AC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579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Jchai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B15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38.7007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72B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631.713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1E9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4.029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4D1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7.8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665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19534</w:t>
            </w:r>
          </w:p>
        </w:tc>
      </w:tr>
      <w:tr w:rsidR="00827DAD" w:rsidRPr="00827DAD" w14:paraId="7D757E6A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9EC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Igkc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1F4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03.992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A37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483.12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AAD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3.605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7E9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5.27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AFE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2203</w:t>
            </w:r>
          </w:p>
        </w:tc>
      </w:tr>
      <w:tr w:rsidR="00827DAD" w:rsidRPr="00827DAD" w14:paraId="1FA70342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986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Igh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7C0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92.3908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157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084.478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D4D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3.55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2F0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AB4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32764</w:t>
            </w:r>
          </w:p>
        </w:tc>
      </w:tr>
      <w:tr w:rsidR="00827DAD" w:rsidRPr="00827DAD" w14:paraId="3CB12F0C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AD4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Ighg2b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6BE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58.084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8BB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590.946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409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3.34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F17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.57E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77F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7.02E-12</w:t>
            </w:r>
          </w:p>
        </w:tc>
      </w:tr>
      <w:tr w:rsidR="00827DAD" w:rsidRPr="00827DAD" w14:paraId="230BBBAF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C3E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Iglc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B8B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.86112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C35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3.2542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5E7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2.99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BDF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8D0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32654</w:t>
            </w:r>
          </w:p>
        </w:tc>
      </w:tr>
      <w:tr w:rsidR="00827DAD" w:rsidRPr="00827DAD" w14:paraId="33DCAC72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F68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Igh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62B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3.7796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EF7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54.058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479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2.69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94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.50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4EC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182</w:t>
            </w:r>
          </w:p>
        </w:tc>
      </w:tr>
      <w:tr w:rsidR="00827DAD" w:rsidRPr="00827DAD" w14:paraId="78D33668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5E1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G530011O06Rik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850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37.3894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F32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12.313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F82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2.5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F4D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.27E-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FCA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8.49E-18</w:t>
            </w:r>
          </w:p>
        </w:tc>
      </w:tr>
      <w:tr w:rsidR="00827DAD" w:rsidRPr="00827DAD" w14:paraId="628E7F96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264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Dscc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13E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6.49470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B7B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8.7912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CA6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2.1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2EE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.1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516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4686</w:t>
            </w:r>
          </w:p>
        </w:tc>
      </w:tr>
      <w:tr w:rsidR="00827DAD" w:rsidRPr="00827DAD" w14:paraId="37568333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982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3830403N18Rik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D0E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0.6079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2BB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65.9928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311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1.68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69B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4.52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53B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1951</w:t>
            </w:r>
          </w:p>
        </w:tc>
      </w:tr>
      <w:tr w:rsidR="00827DAD" w:rsidRPr="00827DAD" w14:paraId="78A4B0AD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0EB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Syt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B45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6228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E96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.87292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346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1.63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B29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242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825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827DAD" w:rsidRPr="00827DAD" w14:paraId="4F355A90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D1F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Dc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A09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31591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5D2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.10880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C0B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1.608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CEE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2505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4F4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960605</w:t>
            </w:r>
          </w:p>
        </w:tc>
      </w:tr>
      <w:tr w:rsidR="00827DAD" w:rsidRPr="00827DAD" w14:paraId="23734F64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1A0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Cbr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947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69.6458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AB7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02.8538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A3B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1.54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434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.45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EEC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3.23E-05</w:t>
            </w:r>
          </w:p>
        </w:tc>
      </w:tr>
      <w:tr w:rsidR="00827DAD" w:rsidRPr="00827DAD" w14:paraId="542CDFA4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75E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Hpg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498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1.6456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B0B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61.2680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FD5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1.509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620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3.80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3AB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3</w:t>
            </w:r>
          </w:p>
        </w:tc>
      </w:tr>
      <w:tr w:rsidR="00827DAD" w:rsidRPr="00827DAD" w14:paraId="446AA555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69E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Rarres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75C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46.3956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D36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18.879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C40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1.35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F1F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DF3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3496</w:t>
            </w:r>
          </w:p>
        </w:tc>
      </w:tr>
      <w:tr w:rsidR="00827DAD" w:rsidRPr="00827DAD" w14:paraId="4A14A74E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86D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Spc2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F11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3.3832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FDA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56.21618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DFC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1.27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0B7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978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29066</w:t>
            </w:r>
          </w:p>
        </w:tc>
      </w:tr>
      <w:tr w:rsidR="00827DAD" w:rsidRPr="00827DAD" w14:paraId="7D7F2CB3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463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610035D17Rik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53A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1.118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6B6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6.2473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8B8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1.256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CC3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8F6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6726</w:t>
            </w:r>
          </w:p>
        </w:tc>
      </w:tr>
      <w:tr w:rsidR="00827DAD" w:rsidRPr="00827DAD" w14:paraId="003AD644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C2A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Ag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F1E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3.6936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337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56.3542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279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1.246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351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6.9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28B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17601</w:t>
            </w:r>
          </w:p>
        </w:tc>
      </w:tr>
      <w:tr w:rsidR="00827DAD" w:rsidRPr="00827DAD" w14:paraId="632E6032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A3C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C130026I21Rik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EDA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49.3760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972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15.79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B1C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1.226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B7E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3.63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D5C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6.94E-05</w:t>
            </w:r>
          </w:p>
        </w:tc>
      </w:tr>
      <w:tr w:rsidR="00827DAD" w:rsidRPr="00827DAD" w14:paraId="469B7CD4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4D9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Calhm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2AC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37.0934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632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85.5359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560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1.2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B8C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CEF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365</w:t>
            </w:r>
          </w:p>
        </w:tc>
      </w:tr>
      <w:tr w:rsidR="00827DAD" w:rsidRPr="00827DAD" w14:paraId="1B834DD7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9E5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Lmod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5AD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4.4015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4E1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56.2428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580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1.19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69D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506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32764</w:t>
            </w:r>
          </w:p>
        </w:tc>
      </w:tr>
      <w:tr w:rsidR="00827DAD" w:rsidRPr="00827DAD" w14:paraId="0D59E70D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F83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Rspo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17E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52.7936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663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20.9828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2FA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1.18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4A2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.81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382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186</w:t>
            </w:r>
          </w:p>
        </w:tc>
      </w:tr>
      <w:tr w:rsidR="00827DAD" w:rsidRPr="00827DAD" w14:paraId="0D98DCAA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82F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Sytl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FBC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0.5629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9DB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46.6142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631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1.17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866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3.4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ECB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10864</w:t>
            </w:r>
          </w:p>
        </w:tc>
      </w:tr>
      <w:tr w:rsidR="00827DAD" w:rsidRPr="00827DAD" w14:paraId="138E060F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1C9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Pimreg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3EA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59.8767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461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30.27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B2E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1.12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E84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.17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245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672</w:t>
            </w:r>
          </w:p>
        </w:tc>
      </w:tr>
      <w:tr w:rsidR="00827DAD" w:rsidRPr="00827DAD" w14:paraId="486F338B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28D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Avpr1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A80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46.1299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385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98.3070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3DB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1.09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B87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5.4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F03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15317</w:t>
            </w:r>
          </w:p>
        </w:tc>
      </w:tr>
      <w:tr w:rsidR="00827DAD" w:rsidRPr="00827DAD" w14:paraId="061504EB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499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Dpep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82E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89.4810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5F0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75.333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C00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0.97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90C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.94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CE6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186</w:t>
            </w:r>
          </w:p>
        </w:tc>
      </w:tr>
      <w:tr w:rsidR="00827DAD" w:rsidRPr="00827DAD" w14:paraId="7E2B23DE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4C4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Sbs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9C9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15.073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A58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21.424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AB4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0.944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3D2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EF8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25469</w:t>
            </w:r>
          </w:p>
        </w:tc>
      </w:tr>
      <w:tr w:rsidR="00827DAD" w:rsidRPr="00827DAD" w14:paraId="6BB667EB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ED1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Gas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657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43.3191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805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82.7863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92B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0.93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866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.5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67F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5947</w:t>
            </w:r>
          </w:p>
        </w:tc>
      </w:tr>
      <w:tr w:rsidR="00827DAD" w:rsidRPr="00827DAD" w14:paraId="086DEA65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8AB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Mxra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9C4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9.3887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0FE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55.8893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09E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0.92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F69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263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365</w:t>
            </w:r>
          </w:p>
        </w:tc>
      </w:tr>
      <w:tr w:rsidR="00827DAD" w:rsidRPr="00827DAD" w14:paraId="732A08E1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D31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Cxcl1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441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297.30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E53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4317.03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7E7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0.909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955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.92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ED7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186</w:t>
            </w:r>
          </w:p>
        </w:tc>
      </w:tr>
      <w:tr w:rsidR="00827DAD" w:rsidRPr="00827DAD" w14:paraId="0478B247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9C5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Ercc6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B88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61.9855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133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14.287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037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0.884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C7F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4EF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46771</w:t>
            </w:r>
          </w:p>
        </w:tc>
      </w:tr>
      <w:tr w:rsidR="00827DAD" w:rsidRPr="00827DAD" w14:paraId="27CE8722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FF0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Ndc8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499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54.4068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145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00.229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C3D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0.88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DE1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4.9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B66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14418</w:t>
            </w:r>
          </w:p>
        </w:tc>
      </w:tr>
      <w:tr w:rsidR="00827DAD" w:rsidRPr="00827DAD" w14:paraId="34E83662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EFC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Ttk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89A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40.5183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7AE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74.5873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614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0.879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23A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8F1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28544</w:t>
            </w:r>
          </w:p>
        </w:tc>
      </w:tr>
      <w:tr w:rsidR="00827DAD" w:rsidRPr="00827DAD" w14:paraId="4FF9E77A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283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Tk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AA6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39.180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148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54.990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6AD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0.87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62C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D18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27688</w:t>
            </w:r>
          </w:p>
        </w:tc>
      </w:tr>
      <w:tr w:rsidR="00827DAD" w:rsidRPr="00827DAD" w14:paraId="3AF56C1F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143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Islr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FA6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92.6007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811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69.223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F4E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0.866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CF1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.7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177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68</w:t>
            </w:r>
          </w:p>
        </w:tc>
      </w:tr>
      <w:tr w:rsidR="00827DAD" w:rsidRPr="00827DAD" w14:paraId="79C77C59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B6D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Fbxo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CD7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52.2475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129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94.9494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376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0.85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FAC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4.8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AE9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14339</w:t>
            </w:r>
          </w:p>
        </w:tc>
      </w:tr>
      <w:tr w:rsidR="00827DAD" w:rsidRPr="00827DAD" w14:paraId="3D504961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4EE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Nkd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D56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28.929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900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34.038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64E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0.85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2EF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8.7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77F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20893</w:t>
            </w:r>
          </w:p>
        </w:tc>
      </w:tr>
      <w:tr w:rsidR="00827DAD" w:rsidRPr="00827DAD" w14:paraId="3A1A1AA4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DC9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Cdkn1c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4CB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04.082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3F4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363.8408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74F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0.83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1B9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3.2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82D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1067</w:t>
            </w:r>
          </w:p>
        </w:tc>
      </w:tr>
      <w:tr w:rsidR="00827DAD" w:rsidRPr="00827DAD" w14:paraId="768408BE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E9A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Ccna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ABD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04.188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A1E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364.326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1C7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0.83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03A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.28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0D1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672</w:t>
            </w:r>
          </w:p>
        </w:tc>
      </w:tr>
      <w:tr w:rsidR="00827DAD" w:rsidRPr="00827DAD" w14:paraId="59326BF3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60D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Tmem4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608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11.15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63B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371.652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B48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0.81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709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.8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EFE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68</w:t>
            </w:r>
          </w:p>
        </w:tc>
      </w:tr>
      <w:tr w:rsidR="00827DAD" w:rsidRPr="00827DAD" w14:paraId="07426A42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2CD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Acta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B6C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5154.51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0B3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8874.44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158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0.78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6A2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799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40754</w:t>
            </w:r>
          </w:p>
        </w:tc>
      </w:tr>
      <w:tr w:rsidR="00827DAD" w:rsidRPr="00827DAD" w14:paraId="7B8ED3AE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20D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Ckap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DC0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85.8202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202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45.826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5EF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0.76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0BE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954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29816</w:t>
            </w:r>
          </w:p>
        </w:tc>
      </w:tr>
      <w:tr w:rsidR="00827DAD" w:rsidRPr="00827DAD" w14:paraId="6ABDF210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A2F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Anl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8ED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59.692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741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71.724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73F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0.76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732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5.28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422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353</w:t>
            </w:r>
          </w:p>
        </w:tc>
      </w:tr>
      <w:tr w:rsidR="00827DAD" w:rsidRPr="00827DAD" w14:paraId="1CD75A8B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417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Cdc2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D43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25.399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153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09.3988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245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0.74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086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44E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28544</w:t>
            </w:r>
          </w:p>
        </w:tc>
      </w:tr>
      <w:tr w:rsidR="00827DAD" w:rsidRPr="00827DAD" w14:paraId="1C734C16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588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Bicc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A25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18.555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A9C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365.427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B83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0.74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108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4.27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1E5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1906</w:t>
            </w:r>
          </w:p>
        </w:tc>
      </w:tr>
      <w:tr w:rsidR="00827DAD" w:rsidRPr="00827DAD" w14:paraId="4D6D3D5D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9A9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Parv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0DC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490.107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745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817.397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6AA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0.73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46D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369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3496</w:t>
            </w:r>
          </w:p>
        </w:tc>
      </w:tr>
      <w:tr w:rsidR="00827DAD" w:rsidRPr="00827DAD" w14:paraId="363A6705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FD3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Epdr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038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99.619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7F2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332.0388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053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0.73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CC3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3D2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26675</w:t>
            </w:r>
          </w:p>
        </w:tc>
      </w:tr>
      <w:tr w:rsidR="00827DAD" w:rsidRPr="00827DAD" w14:paraId="707D452D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F59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Ckap2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ACB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18.371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18D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97.39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7A1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0.734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E47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4.8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D66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14339</w:t>
            </w:r>
          </w:p>
        </w:tc>
      </w:tr>
      <w:tr w:rsidR="00827DAD" w:rsidRPr="00827DAD" w14:paraId="6A8F7774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BBE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Kif1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07D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81.4289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1C1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33.857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C61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0.71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615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3.2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046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1067</w:t>
            </w:r>
          </w:p>
        </w:tc>
      </w:tr>
      <w:tr w:rsidR="00827DAD" w:rsidRPr="00827DAD" w14:paraId="7636A3BB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7D4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Mark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C1F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70.46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05C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78.109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F78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0.70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199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638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365</w:t>
            </w:r>
          </w:p>
        </w:tc>
      </w:tr>
      <w:tr w:rsidR="00827DAD" w:rsidRPr="00827DAD" w14:paraId="1D01F9D5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228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Racgap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C74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56.592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8D2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53.6388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8D4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0.698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A54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.30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7A9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672</w:t>
            </w:r>
          </w:p>
        </w:tc>
      </w:tr>
      <w:tr w:rsidR="00827DAD" w:rsidRPr="00827DAD" w14:paraId="3C43A7F6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329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Gypc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153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420.572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69F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680.989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2A0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0.695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8EC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526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48102</w:t>
            </w:r>
          </w:p>
        </w:tc>
      </w:tr>
      <w:tr w:rsidR="00827DAD" w:rsidRPr="00827DAD" w14:paraId="20C7D5F0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55D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Sdc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124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596.157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898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963.209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DD2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0.69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FF1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AC8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49565</w:t>
            </w:r>
          </w:p>
        </w:tc>
      </w:tr>
      <w:tr w:rsidR="00827DAD" w:rsidRPr="00827DAD" w14:paraId="04537ACE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227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Sirt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231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391.908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F61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631.453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839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0.68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FAA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4.7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0CF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14339</w:t>
            </w:r>
          </w:p>
        </w:tc>
      </w:tr>
      <w:tr w:rsidR="00827DAD" w:rsidRPr="00827DAD" w14:paraId="1086992C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F0F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Colec1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6CE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705.305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C73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134.43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236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0.684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1FC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.69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256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7.20E-07</w:t>
            </w:r>
          </w:p>
        </w:tc>
      </w:tr>
      <w:tr w:rsidR="00827DAD" w:rsidRPr="00827DAD" w14:paraId="778D610D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E6E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Vgll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156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832.609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7A1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328.88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BF5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0.67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62C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E43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28544</w:t>
            </w:r>
          </w:p>
        </w:tc>
      </w:tr>
      <w:tr w:rsidR="00827DAD" w:rsidRPr="00827DAD" w14:paraId="0ABFDBDD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187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Antxr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B16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836.878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6EE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322.50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178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0.659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181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.8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407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9881</w:t>
            </w:r>
          </w:p>
        </w:tc>
      </w:tr>
      <w:tr w:rsidR="00827DAD" w:rsidRPr="00827DAD" w14:paraId="3CA24D53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523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Trip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439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48.133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3E3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384.92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B01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0.63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8D5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09A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32654</w:t>
            </w:r>
          </w:p>
        </w:tc>
      </w:tr>
      <w:tr w:rsidR="00827DAD" w:rsidRPr="00827DAD" w14:paraId="367A2B7C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3F5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Smco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024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02.123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67A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57.963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A0A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0.628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F8F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B3B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40461</w:t>
            </w:r>
          </w:p>
        </w:tc>
      </w:tr>
      <w:tr w:rsidR="00827DAD" w:rsidRPr="00827DAD" w14:paraId="684DA022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F50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Og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3A1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45.7058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B76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70.3143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D5B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0.616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AB8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85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BF3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319985</w:t>
            </w:r>
          </w:p>
        </w:tc>
      </w:tr>
      <w:tr w:rsidR="00827DAD" w:rsidRPr="00827DAD" w14:paraId="60B07269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1B8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Cdkn2c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034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29.16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B6A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97.803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07E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0.61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08D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73A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44705</w:t>
            </w:r>
          </w:p>
        </w:tc>
      </w:tr>
      <w:tr w:rsidR="00827DAD" w:rsidRPr="00827DAD" w14:paraId="0A0ECE4D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19A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Mcm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2BD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63.275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764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403.178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710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0.615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88D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3.19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402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147</w:t>
            </w:r>
          </w:p>
        </w:tc>
      </w:tr>
      <w:tr w:rsidR="00827DAD" w:rsidRPr="00827DAD" w14:paraId="5C6A7DDD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0C2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Pdgfr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20F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463.97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99D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705.555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F10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0.60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43A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8.0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60C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19534</w:t>
            </w:r>
          </w:p>
        </w:tc>
      </w:tr>
      <w:tr w:rsidR="00827DAD" w:rsidRPr="00827DAD" w14:paraId="1565634D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788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Rhoj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B1F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83.81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7D0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78.072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A03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0.59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C8B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8AD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46682</w:t>
            </w:r>
          </w:p>
        </w:tc>
      </w:tr>
      <w:tr w:rsidR="00827DAD" w:rsidRPr="00827DAD" w14:paraId="6698DD07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4AD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Col16a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6AC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47.036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4F8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373.484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A65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0.594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5AC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6CB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28544</w:t>
            </w:r>
          </w:p>
        </w:tc>
      </w:tr>
      <w:tr w:rsidR="00827DAD" w:rsidRPr="00827DAD" w14:paraId="1DAB0FC5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32C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Fbxo3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EE7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52.562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B7E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380.992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D1A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0.59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475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5.6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8D8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15317</w:t>
            </w:r>
          </w:p>
        </w:tc>
      </w:tr>
      <w:tr w:rsidR="00827DAD" w:rsidRPr="00827DAD" w14:paraId="374355B2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B3F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Tmem17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A5F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35.855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98E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93.526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654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-0.51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5DC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16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034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468908</w:t>
            </w:r>
          </w:p>
        </w:tc>
      </w:tr>
      <w:tr w:rsidR="00827DAD" w:rsidRPr="00827DAD" w14:paraId="4450CCEC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549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Il12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322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643.772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D1B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428.286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160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588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B50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A70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3496</w:t>
            </w:r>
          </w:p>
        </w:tc>
      </w:tr>
      <w:tr w:rsidR="00827DAD" w:rsidRPr="00827DAD" w14:paraId="3F921370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415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Bst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7F8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4282.35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2EF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821.02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741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602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A9F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.33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160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208</w:t>
            </w:r>
          </w:p>
        </w:tc>
      </w:tr>
      <w:tr w:rsidR="00827DAD" w:rsidRPr="00827DAD" w14:paraId="0A1CC50C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840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Fhip2b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FB2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60.619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00D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69.788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846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6167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7D0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36B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30025</w:t>
            </w:r>
          </w:p>
        </w:tc>
      </w:tr>
      <w:tr w:rsidR="00827DAD" w:rsidRPr="00827DAD" w14:paraId="0A156AF5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1F4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Vil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7A7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35.371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97C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41.66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36E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732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859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241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34763</w:t>
            </w:r>
          </w:p>
        </w:tc>
      </w:tr>
      <w:tr w:rsidR="00827DAD" w:rsidRPr="00827DAD" w14:paraId="619B59D7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F71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Arfgef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29F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22.8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C4E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70.461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6EC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796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52A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136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46771</w:t>
            </w:r>
          </w:p>
        </w:tc>
      </w:tr>
      <w:tr w:rsidR="00827DAD" w:rsidRPr="00827DAD" w14:paraId="2F48F119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7DE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Mcoln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BC0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464.759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9D6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66.362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2C5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802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272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4.96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000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35</w:t>
            </w:r>
          </w:p>
        </w:tc>
      </w:tr>
      <w:tr w:rsidR="00827DAD" w:rsidRPr="00827DAD" w14:paraId="0AC7C953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1CC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Tyrp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F02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31591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188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207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836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955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6047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7DF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960605</w:t>
            </w:r>
          </w:p>
        </w:tc>
      </w:tr>
      <w:tr w:rsidR="00827DAD" w:rsidRPr="00827DAD" w14:paraId="0BE9BC34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1F0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Tmem26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8AB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80.159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5E4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53.615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B4C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867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91E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5A0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32764</w:t>
            </w:r>
          </w:p>
        </w:tc>
      </w:tr>
      <w:tr w:rsidR="00827DAD" w:rsidRPr="00827DAD" w14:paraId="7464CCAF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BB7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Adam3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438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14.799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866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62.3828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471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879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ED0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53A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42478</w:t>
            </w:r>
          </w:p>
        </w:tc>
      </w:tr>
      <w:tr w:rsidR="00827DAD" w:rsidRPr="00827DAD" w14:paraId="43DFEB6A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5D6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Rgs1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B7D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73.4455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E1D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38.5806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BF0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924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870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5.9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021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15483</w:t>
            </w:r>
          </w:p>
        </w:tc>
      </w:tr>
      <w:tr w:rsidR="00827DAD" w:rsidRPr="00827DAD" w14:paraId="5F7400A5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25E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Ccl2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44C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561.708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0D5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90.642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875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949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F78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4.51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E73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335</w:t>
            </w:r>
          </w:p>
        </w:tc>
      </w:tr>
      <w:tr w:rsidR="00827DAD" w:rsidRPr="00827DAD" w14:paraId="7ECBA6BC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A7B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Cd59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CEE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99.936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43D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98.8109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C2D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.0143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1C4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3.81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955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3</w:t>
            </w:r>
          </w:p>
        </w:tc>
      </w:tr>
      <w:tr w:rsidR="00827DAD" w:rsidRPr="00827DAD" w14:paraId="7897D032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82F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Zfp26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238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73.059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F90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71.7102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070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.2719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E1E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.29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E5F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1095</w:t>
            </w:r>
          </w:p>
        </w:tc>
      </w:tr>
      <w:tr w:rsidR="00827DAD" w:rsidRPr="00827DAD" w14:paraId="2023B999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0E3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Xlr3b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3E2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60.6133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46D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3.4284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9CD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.381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C6A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.24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55A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000672</w:t>
            </w:r>
          </w:p>
        </w:tc>
      </w:tr>
      <w:tr w:rsidR="00827DAD" w:rsidRPr="00827DAD" w14:paraId="193EAF78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DDB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Wdfy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01E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085.03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E27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342.672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169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.6638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E99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6.84E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CD5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9.15E-21</w:t>
            </w:r>
          </w:p>
        </w:tc>
      </w:tr>
      <w:tr w:rsidR="00827DAD" w:rsidRPr="00827DAD" w14:paraId="05731F4D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43C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Rab4a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9B3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87.07164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3A7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5.90382</w:t>
            </w:r>
          </w:p>
        </w:tc>
        <w:tc>
          <w:tcPr>
            <w:tcW w:w="1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CA9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1.75161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D6E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2.65E-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5AA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8.88E-08</w:t>
            </w:r>
          </w:p>
        </w:tc>
      </w:tr>
      <w:tr w:rsidR="00827DAD" w:rsidRPr="00827DAD" w14:paraId="31595315" w14:textId="77777777" w:rsidTr="00827DAD">
        <w:trPr>
          <w:trHeight w:val="279"/>
        </w:trPr>
        <w:tc>
          <w:tcPr>
            <w:tcW w:w="18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483E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Gm1686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4C77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49.5879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6552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0.3452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CFF4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6.987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9046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5.60E-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BDA0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2"/>
              </w:rPr>
              <w:t>8.33E-05</w:t>
            </w:r>
          </w:p>
        </w:tc>
      </w:tr>
    </w:tbl>
    <w:p w14:paraId="045ACD87" w14:textId="77777777" w:rsidR="00827DAD" w:rsidRDefault="00827DAD" w:rsidP="00AE19CA">
      <w:pPr>
        <w:spacing w:line="480" w:lineRule="auto"/>
        <w:rPr>
          <w:rFonts w:ascii="Arial" w:hAnsi="Arial" w:cs="Arial"/>
          <w:b/>
          <w:bCs/>
          <w:sz w:val="24"/>
          <w:szCs w:val="24"/>
          <w:shd w:val="clear" w:color="auto" w:fill="FFFFFF"/>
        </w:rPr>
      </w:pPr>
    </w:p>
    <w:p w14:paraId="0A299C20" w14:textId="77777777" w:rsidR="00827DAD" w:rsidRDefault="00827DAD" w:rsidP="00AE19CA">
      <w:pPr>
        <w:spacing w:line="480" w:lineRule="auto"/>
        <w:rPr>
          <w:rFonts w:ascii="Arial" w:hAnsi="Arial" w:cs="Arial"/>
          <w:b/>
          <w:bCs/>
          <w:sz w:val="24"/>
          <w:szCs w:val="24"/>
          <w:shd w:val="clear" w:color="auto" w:fill="FFFFFF"/>
        </w:rPr>
      </w:pPr>
    </w:p>
    <w:p w14:paraId="26E7CD7A" w14:textId="16C54B47" w:rsidR="00827DAD" w:rsidRDefault="00827DAD" w:rsidP="00827DAD">
      <w:pPr>
        <w:widowControl/>
        <w:spacing w:line="480" w:lineRule="auto"/>
        <w:rPr>
          <w:rFonts w:ascii="Arial" w:eastAsia="等线" w:hAnsi="Arial" w:cs="Arial"/>
          <w:b/>
          <w:bCs/>
          <w:color w:val="000000"/>
          <w:kern w:val="0"/>
          <w:sz w:val="24"/>
          <w:szCs w:val="24"/>
        </w:rPr>
      </w:pPr>
      <w:r w:rsidRPr="00827DAD">
        <w:rPr>
          <w:rFonts w:ascii="Arial" w:eastAsia="等线" w:hAnsi="Arial" w:cs="Arial"/>
          <w:b/>
          <w:bCs/>
          <w:color w:val="000000"/>
          <w:kern w:val="0"/>
          <w:sz w:val="24"/>
          <w:szCs w:val="24"/>
        </w:rPr>
        <w:t xml:space="preserve">Table S2 Differentially Expressed Genes in BMDMs following </w:t>
      </w:r>
      <w:r w:rsidRPr="00024242">
        <w:rPr>
          <w:rFonts w:ascii="Arial" w:eastAsia="等线" w:hAnsi="Arial" w:cs="Arial"/>
          <w:b/>
          <w:bCs/>
          <w:i/>
          <w:iCs/>
          <w:color w:val="000000"/>
          <w:kern w:val="0"/>
          <w:sz w:val="24"/>
          <w:szCs w:val="24"/>
        </w:rPr>
        <w:t>Sirt7</w:t>
      </w:r>
      <w:r w:rsidRPr="00827DAD">
        <w:rPr>
          <w:rFonts w:ascii="Arial" w:eastAsia="等线" w:hAnsi="Arial" w:cs="Arial"/>
          <w:b/>
          <w:bCs/>
          <w:color w:val="000000"/>
          <w:kern w:val="0"/>
          <w:sz w:val="24"/>
          <w:szCs w:val="24"/>
        </w:rPr>
        <w:t xml:space="preserve"> Knockout</w:t>
      </w:r>
    </w:p>
    <w:tbl>
      <w:tblPr>
        <w:tblW w:w="9352" w:type="dxa"/>
        <w:tblLook w:val="04A0" w:firstRow="1" w:lastRow="0" w:firstColumn="1" w:lastColumn="0" w:noHBand="0" w:noVBand="1"/>
      </w:tblPr>
      <w:tblGrid>
        <w:gridCol w:w="1938"/>
        <w:gridCol w:w="1464"/>
        <w:gridCol w:w="1418"/>
        <w:gridCol w:w="2096"/>
        <w:gridCol w:w="1218"/>
        <w:gridCol w:w="1218"/>
      </w:tblGrid>
      <w:tr w:rsidR="00827DAD" w:rsidRPr="00827DAD" w14:paraId="189AE577" w14:textId="77777777" w:rsidTr="00827DAD">
        <w:trPr>
          <w:trHeight w:val="417"/>
        </w:trPr>
        <w:tc>
          <w:tcPr>
            <w:tcW w:w="19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C2B6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SYMBOL</w:t>
            </w:r>
          </w:p>
        </w:tc>
        <w:tc>
          <w:tcPr>
            <w:tcW w:w="14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A446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Sirt7-/-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F9E9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Sirt7+/+</w:t>
            </w:r>
          </w:p>
        </w:tc>
        <w:tc>
          <w:tcPr>
            <w:tcW w:w="20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3683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log2FoldChange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1C54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ABAB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padj</w:t>
            </w:r>
          </w:p>
        </w:tc>
      </w:tr>
      <w:tr w:rsidR="00827DAD" w:rsidRPr="00827DAD" w14:paraId="458905AC" w14:textId="77777777" w:rsidTr="00827DAD">
        <w:trPr>
          <w:trHeight w:val="279"/>
        </w:trPr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C2E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gkv8-30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B68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42473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DD8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1.31212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CD1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6.28288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38E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0182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D2E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65364</w:t>
            </w:r>
          </w:p>
        </w:tc>
      </w:tr>
      <w:tr w:rsidR="00827DAD" w:rsidRPr="00827DAD" w14:paraId="6F930AE5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721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m1544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0D8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494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F0F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9.1664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6C4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5.6007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A22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48E-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6FE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0463</w:t>
            </w:r>
          </w:p>
        </w:tc>
      </w:tr>
      <w:tr w:rsidR="00827DAD" w:rsidRPr="00827DAD" w14:paraId="0712BDEE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D78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gkv6-1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EB8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3792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38C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6.5696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A2E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5.3845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6BF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3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63E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594164</w:t>
            </w:r>
          </w:p>
        </w:tc>
      </w:tr>
      <w:tr w:rsidR="00827DAD" w:rsidRPr="00827DAD" w14:paraId="6ED4D62A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0B5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gkv17-12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8F3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517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96F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1.5759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3A2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4.737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954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96E-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5CE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6676</w:t>
            </w:r>
          </w:p>
        </w:tc>
      </w:tr>
      <w:tr w:rsidR="00827DAD" w:rsidRPr="00827DAD" w14:paraId="7615305C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EC7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l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579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287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04E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.4318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3C4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4.06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581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41E-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8AA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4642</w:t>
            </w:r>
          </w:p>
        </w:tc>
      </w:tr>
      <w:tr w:rsidR="00827DAD" w:rsidRPr="00827DAD" w14:paraId="1AB56AE6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37C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aa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A42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2.876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53F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65.200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5A6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3.393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528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5E-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F43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50E-16</w:t>
            </w:r>
          </w:p>
        </w:tc>
      </w:tr>
      <w:tr w:rsidR="00827DAD" w:rsidRPr="00827DAD" w14:paraId="00C72B31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C4B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xcl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34B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8895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059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8.71319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DCE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2.955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82B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72E-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113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7E-10</w:t>
            </w:r>
          </w:p>
        </w:tc>
      </w:tr>
      <w:tr w:rsidR="00827DAD" w:rsidRPr="00827DAD" w14:paraId="7E97BE9C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A04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cn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E8A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9873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B1C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5.0020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E7F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2.852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1CC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35E-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495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24679</w:t>
            </w:r>
          </w:p>
        </w:tc>
      </w:tr>
      <w:tr w:rsidR="00827DAD" w:rsidRPr="00827DAD" w14:paraId="647CBD76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5A7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od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469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9.7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E8C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45.587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A63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2.297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148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28E-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274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16E-05</w:t>
            </w:r>
          </w:p>
        </w:tc>
      </w:tr>
      <w:tr w:rsidR="00827DAD" w:rsidRPr="00827DAD" w14:paraId="5CD269B9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3C9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fi20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8BA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2160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2F2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5.3464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09B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2.297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72B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04E-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9EC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23982</w:t>
            </w:r>
          </w:p>
        </w:tc>
      </w:tr>
      <w:tr w:rsidR="00827DAD" w:rsidRPr="00827DAD" w14:paraId="1058CB4E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BCD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glc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6DC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8099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634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4.1861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40D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2.071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3C1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488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E22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27DAD" w:rsidRPr="00827DAD" w14:paraId="30DB6560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358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gh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F6E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50.79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DAD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67.974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C6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9128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9CA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9064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B01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27DAD" w:rsidRPr="00827DAD" w14:paraId="5A489FB5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EE9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l12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D59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436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4999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5A5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863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EE4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29408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2EB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27DAD" w:rsidRPr="00827DAD" w14:paraId="2E8DC17A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C74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Jchai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F26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12.62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FE9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08.468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779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858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BC8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257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A45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27DAD" w:rsidRPr="00827DAD" w14:paraId="79FE27E1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226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2-M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0B3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.19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930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7.3295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318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74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507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71E-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2DF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83E-05</w:t>
            </w:r>
          </w:p>
        </w:tc>
      </w:tr>
      <w:tr w:rsidR="00827DAD" w:rsidRPr="00827DAD" w14:paraId="190676AD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EA1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gk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1D1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24.19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B47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328.58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898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646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D8A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814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60C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27DAD" w:rsidRPr="00827DAD" w14:paraId="51B11838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84E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l1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137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7.897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E1B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3.0536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198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579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0C2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01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21E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49742</w:t>
            </w:r>
          </w:p>
        </w:tc>
      </w:tr>
      <w:tr w:rsidR="00827DAD" w:rsidRPr="00827DAD" w14:paraId="26E7674A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07D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830403N18Rik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9C3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1.238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28F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2.591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B25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5536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BF2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026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107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89341</w:t>
            </w:r>
          </w:p>
        </w:tc>
      </w:tr>
      <w:tr w:rsidR="00827DAD" w:rsidRPr="00827DAD" w14:paraId="5E94E903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4A1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130026I21Rik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184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4.806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F1D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0.7741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EE9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4616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EC0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7E-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504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8969</w:t>
            </w:r>
          </w:p>
        </w:tc>
      </w:tr>
      <w:tr w:rsidR="00827DAD" w:rsidRPr="00827DAD" w14:paraId="51D89226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0DC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l1b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590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36.30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161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73.609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70C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455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692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60E-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596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84E-09</w:t>
            </w:r>
          </w:p>
        </w:tc>
      </w:tr>
      <w:tr w:rsidR="00827DAD" w:rsidRPr="00827DAD" w14:paraId="31C63786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96B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rco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EAC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5.485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A6E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7.5247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72A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4164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A49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6E-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537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8129</w:t>
            </w:r>
          </w:p>
        </w:tc>
      </w:tr>
      <w:tr w:rsidR="00827DAD" w:rsidRPr="00827DAD" w14:paraId="48C3B956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D3D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ghg2b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AA5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61.44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8CE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16.749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289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368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55A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53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495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10416</w:t>
            </w:r>
          </w:p>
        </w:tc>
      </w:tr>
      <w:tr w:rsidR="00827DAD" w:rsidRPr="00827DAD" w14:paraId="327AA3BE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FD5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lastRenderedPageBreak/>
              <w:t>Rsad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0DE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6.541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2BF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17.754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5C8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3437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760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33E-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1C4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35199</w:t>
            </w:r>
          </w:p>
        </w:tc>
      </w:tr>
      <w:tr w:rsidR="00827DAD" w:rsidRPr="00827DAD" w14:paraId="06A8D705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8DD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610035D17Rik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0E1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5.06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E09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87.965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2FA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3226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5DA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28E-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BCA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4015</w:t>
            </w:r>
          </w:p>
        </w:tc>
      </w:tr>
      <w:tr w:rsidR="00827DAD" w:rsidRPr="00827DAD" w14:paraId="20AF38D0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7C7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xcl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83B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8.726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32C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17.284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0AC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2638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6D1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94E-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90B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79E-05</w:t>
            </w:r>
          </w:p>
        </w:tc>
      </w:tr>
      <w:tr w:rsidR="00827DAD" w:rsidRPr="00827DAD" w14:paraId="1CF0A779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3AD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mem17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E5B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9.141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3E3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8.8441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F90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2376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959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54E-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E5B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7537</w:t>
            </w:r>
          </w:p>
        </w:tc>
      </w:tr>
      <w:tr w:rsidR="00827DAD" w:rsidRPr="00827DAD" w14:paraId="04571089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7D4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irt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396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64.35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F79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52.6899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4D4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227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7CF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47E-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257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4E-06</w:t>
            </w:r>
          </w:p>
        </w:tc>
      </w:tr>
      <w:tr w:rsidR="00827DAD" w:rsidRPr="00827DAD" w14:paraId="243DB4D4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F8E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fit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013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4.918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8D2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2.545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EA2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1959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C43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88E-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667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26296</w:t>
            </w:r>
          </w:p>
        </w:tc>
      </w:tr>
      <w:tr w:rsidR="00827DAD" w:rsidRPr="00827DAD" w14:paraId="113DC7B7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FB6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lamf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CA0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89.82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86B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10.766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3DA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1148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E0D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39E-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DE3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7537</w:t>
            </w:r>
          </w:p>
        </w:tc>
      </w:tr>
      <w:tr w:rsidR="00827DAD" w:rsidRPr="00827DAD" w14:paraId="10A9B77C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61E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cstamp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3A5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5.620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5B7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83.972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D1D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0996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681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55E-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462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7537</w:t>
            </w:r>
          </w:p>
        </w:tc>
      </w:tr>
      <w:tr w:rsidR="00827DAD" w:rsidRPr="00827DAD" w14:paraId="045A1FFF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D2C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iglecf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22F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83.22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60C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80.905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A69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056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785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67E-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B0F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3E-06</w:t>
            </w:r>
          </w:p>
        </w:tc>
      </w:tr>
      <w:tr w:rsidR="00827DAD" w:rsidRPr="00827DAD" w14:paraId="1E1EDF8A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1D7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1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BE3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35.12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EE8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73.565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4AC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0189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FA4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84E-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658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3073</w:t>
            </w:r>
          </w:p>
        </w:tc>
      </w:tr>
      <w:tr w:rsidR="00827DAD" w:rsidRPr="00827DAD" w14:paraId="509E48E4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7AA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ocr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A05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4.4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533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8.069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2E4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995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8C8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5E-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7FE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0E-05</w:t>
            </w:r>
          </w:p>
        </w:tc>
      </w:tr>
      <w:tr w:rsidR="00827DAD" w:rsidRPr="00827DAD" w14:paraId="72052EB6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29A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tgax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72F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495.8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528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954.14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2AD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9818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EC8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89E-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6F2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41E-05</w:t>
            </w:r>
          </w:p>
        </w:tc>
      </w:tr>
      <w:tr w:rsidR="00827DAD" w:rsidRPr="00827DAD" w14:paraId="60A6DA61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E14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ghm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F64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88.6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A07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62.115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F3C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941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37D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055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1A6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27DAD" w:rsidRPr="00827DAD" w14:paraId="3A506CA2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B51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mp1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5AB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143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FCF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1182.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6B7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890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B47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5E-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9D4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92E-10</w:t>
            </w:r>
          </w:p>
        </w:tc>
      </w:tr>
      <w:tr w:rsidR="00827DAD" w:rsidRPr="00827DAD" w14:paraId="00DAB254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536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gr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540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46.63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B66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36.037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79E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18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E07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01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588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40026</w:t>
            </w:r>
          </w:p>
        </w:tc>
      </w:tr>
      <w:tr w:rsidR="00827DAD" w:rsidRPr="00827DAD" w14:paraId="58268754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EE3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scc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E14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2.521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346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9.6419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954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054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DB2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1056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EFF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27DAD" w:rsidRPr="00827DAD" w14:paraId="1CE4121F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83B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d300l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20B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503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B64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443.90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1C5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005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C95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8E-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F93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8129</w:t>
            </w:r>
          </w:p>
        </w:tc>
      </w:tr>
      <w:tr w:rsidR="00827DAD" w:rsidRPr="00827DAD" w14:paraId="35C498BA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DFE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arres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034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4.62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646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17.1229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699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47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897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2525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E0B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27DAD" w:rsidRPr="00827DAD" w14:paraId="1629BECF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FAC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cr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6AA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15.75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51A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07.618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240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46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CD8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33E-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3A8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3737</w:t>
            </w:r>
          </w:p>
        </w:tc>
      </w:tr>
      <w:tr w:rsidR="00827DAD" w:rsidRPr="00827DAD" w14:paraId="7DEA97D8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D16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bs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642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46.46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645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9.8743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6FB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5486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C72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585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278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27DAD" w:rsidRPr="00827DAD" w14:paraId="183C2FBB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3B0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pdr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0AE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51.05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22D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72.139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C98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56554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0CF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936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34E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27DAD" w:rsidRPr="00827DAD" w14:paraId="175981C8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E54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d59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FEE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53.54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E40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96.627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44F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150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BDE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38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132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65265</w:t>
            </w:r>
          </w:p>
        </w:tc>
      </w:tr>
      <w:tr w:rsidR="00827DAD" w:rsidRPr="00827DAD" w14:paraId="60D7CEF6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9B7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Vill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EF5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28.23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A9C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47.964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3B1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2105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CE9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60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C8D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7811</w:t>
            </w:r>
          </w:p>
        </w:tc>
      </w:tr>
      <w:tr w:rsidR="00827DAD" w:rsidRPr="00827DAD" w14:paraId="3F3086D8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964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rfgef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3C3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2.79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3E2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31.65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AB4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2285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294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84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31C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27DAD" w:rsidRPr="00827DAD" w14:paraId="29803820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E75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dam3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749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1.161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7E5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3.0045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D5F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2877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E55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256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D8D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27DAD" w:rsidRPr="00827DAD" w14:paraId="782F8C3A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E7D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coln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D54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719.9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DFE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106.68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9C5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371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FC3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03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783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0395</w:t>
            </w:r>
          </w:p>
        </w:tc>
      </w:tr>
      <w:tr w:rsidR="00827DAD" w:rsidRPr="00827DAD" w14:paraId="7A6BD010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7A6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pg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28C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308.8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CA4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26.874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24C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6284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1E1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14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21C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27DAD" w:rsidRPr="00827DAD" w14:paraId="4237702E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E5D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Og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E52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88.35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318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25.764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E7C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5136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5C7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80E-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0A4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362</w:t>
            </w:r>
          </w:p>
        </w:tc>
      </w:tr>
      <w:tr w:rsidR="00827DAD" w:rsidRPr="00827DAD" w14:paraId="410BE808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707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if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A58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74.28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33B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4.8729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B1A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1083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2A6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50E-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A51B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32591</w:t>
            </w:r>
          </w:p>
        </w:tc>
      </w:tr>
      <w:tr w:rsidR="00827DAD" w:rsidRPr="00827DAD" w14:paraId="4242F87C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51F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Xlr3b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99D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3.805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CBE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7.1434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8F5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321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E30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57E-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B57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7537</w:t>
            </w:r>
          </w:p>
        </w:tc>
      </w:tr>
      <w:tr w:rsidR="00827DAD" w:rsidRPr="00827DAD" w14:paraId="7C9A457F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829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Xlr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AB8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8.25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785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1.8092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5A7A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160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CF1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71E-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835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24E-05</w:t>
            </w:r>
          </w:p>
        </w:tc>
      </w:tr>
      <w:tr w:rsidR="00827DAD" w:rsidRPr="00827DAD" w14:paraId="08DF5485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1A9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dfy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CE14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16.0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B55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60.288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05E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508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0CB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47E-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93E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16E-14</w:t>
            </w:r>
          </w:p>
        </w:tc>
      </w:tr>
      <w:tr w:rsidR="00827DAD" w:rsidRPr="00827DAD" w14:paraId="25120E32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18C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ab4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84E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94.54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1F4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8.4898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0D4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0000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743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0E-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8C3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60E-12</w:t>
            </w:r>
          </w:p>
        </w:tc>
      </w:tr>
      <w:tr w:rsidR="00827DAD" w:rsidRPr="00827DAD" w14:paraId="1D7B2A9C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637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mel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A04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3.53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561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40493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FD0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5174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E58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71E-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8DFF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0332</w:t>
            </w:r>
          </w:p>
        </w:tc>
      </w:tr>
      <w:tr w:rsidR="00827DAD" w:rsidRPr="00827DAD" w14:paraId="4A854DD6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544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m1686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E4B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6936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E77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C54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0163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E580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14E-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15A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6324</w:t>
            </w:r>
          </w:p>
        </w:tc>
      </w:tr>
      <w:tr w:rsidR="00827DAD" w:rsidRPr="00827DAD" w14:paraId="01C10B74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E93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yt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31C9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1.48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AC1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24995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8716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2066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083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55E-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332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494</w:t>
            </w:r>
          </w:p>
        </w:tc>
      </w:tr>
      <w:tr w:rsidR="00827DAD" w:rsidRPr="00827DAD" w14:paraId="20090D9B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220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ct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4BE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3.9188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845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9F47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296352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492C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5E-12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09C8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94E-09</w:t>
            </w:r>
          </w:p>
        </w:tc>
      </w:tr>
      <w:tr w:rsidR="00827DAD" w:rsidRPr="00827DAD" w14:paraId="2B5A21FA" w14:textId="77777777" w:rsidTr="00827DAD">
        <w:trPr>
          <w:trHeight w:val="279"/>
        </w:trPr>
        <w:tc>
          <w:tcPr>
            <w:tcW w:w="19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BC5E2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yrp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32905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25.36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98E51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589AD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71279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F79EE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51E-1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56F43" w14:textId="77777777" w:rsidR="00827DAD" w:rsidRPr="00827DAD" w:rsidRDefault="00827DAD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27DA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7E-10</w:t>
            </w:r>
          </w:p>
        </w:tc>
      </w:tr>
    </w:tbl>
    <w:p w14:paraId="1D1CA451" w14:textId="77777777" w:rsidR="00827DAD" w:rsidRDefault="00827DAD" w:rsidP="00AE19CA">
      <w:pPr>
        <w:spacing w:line="480" w:lineRule="auto"/>
        <w:rPr>
          <w:rFonts w:ascii="Arial" w:hAnsi="Arial" w:cs="Arial"/>
          <w:b/>
          <w:bCs/>
          <w:sz w:val="24"/>
          <w:szCs w:val="24"/>
          <w:shd w:val="clear" w:color="auto" w:fill="FFFFFF"/>
        </w:rPr>
      </w:pPr>
    </w:p>
    <w:p w14:paraId="2073321C" w14:textId="77777777" w:rsidR="00827DAD" w:rsidRDefault="00827DAD" w:rsidP="00AE19CA">
      <w:pPr>
        <w:spacing w:line="480" w:lineRule="auto"/>
        <w:rPr>
          <w:rFonts w:ascii="Arial" w:hAnsi="Arial" w:cs="Arial"/>
          <w:b/>
          <w:bCs/>
          <w:sz w:val="24"/>
          <w:szCs w:val="24"/>
          <w:shd w:val="clear" w:color="auto" w:fill="FFFFFF"/>
        </w:rPr>
      </w:pPr>
    </w:p>
    <w:p w14:paraId="6381438F" w14:textId="51596A33" w:rsidR="00AF0E2D" w:rsidRPr="00AE19CA" w:rsidRDefault="00AF0E2D" w:rsidP="00AE19CA">
      <w:pPr>
        <w:spacing w:line="480" w:lineRule="auto"/>
        <w:rPr>
          <w:rFonts w:ascii="Arial" w:hAnsi="Arial" w:cs="Arial"/>
          <w:b/>
          <w:bCs/>
          <w:sz w:val="24"/>
          <w:szCs w:val="24"/>
          <w:shd w:val="clear" w:color="auto" w:fill="FFFFFF"/>
        </w:rPr>
      </w:pPr>
      <w:r w:rsidRPr="00AE19CA">
        <w:rPr>
          <w:rFonts w:ascii="Arial" w:hAnsi="Arial" w:cs="Arial"/>
          <w:b/>
          <w:bCs/>
          <w:sz w:val="24"/>
          <w:szCs w:val="24"/>
          <w:shd w:val="clear" w:color="auto" w:fill="FFFFFF"/>
        </w:rPr>
        <w:lastRenderedPageBreak/>
        <w:t>Table S</w:t>
      </w:r>
      <w:r w:rsidR="00827DAD">
        <w:rPr>
          <w:rFonts w:ascii="Arial" w:hAnsi="Arial" w:cs="Arial" w:hint="eastAsia"/>
          <w:b/>
          <w:bCs/>
          <w:sz w:val="24"/>
          <w:szCs w:val="24"/>
          <w:shd w:val="clear" w:color="auto" w:fill="FFFFFF"/>
        </w:rPr>
        <w:t>3</w:t>
      </w:r>
      <w:r w:rsidRPr="00AE19CA">
        <w:rPr>
          <w:rFonts w:ascii="Arial" w:hAnsi="Arial" w:cs="Arial"/>
          <w:b/>
          <w:bCs/>
          <w:sz w:val="24"/>
          <w:szCs w:val="24"/>
          <w:shd w:val="clear" w:color="auto" w:fill="FFFFFF"/>
        </w:rPr>
        <w:t>. Characteristics of patients with active TB and healthy controls</w:t>
      </w:r>
    </w:p>
    <w:tbl>
      <w:tblPr>
        <w:tblW w:w="734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60"/>
        <w:gridCol w:w="1460"/>
        <w:gridCol w:w="1460"/>
        <w:gridCol w:w="1460"/>
      </w:tblGrid>
      <w:tr w:rsidR="00C10645" w:rsidRPr="00AE19CA" w14:paraId="340731FF" w14:textId="77777777" w:rsidTr="00C10645">
        <w:trPr>
          <w:trHeight w:val="267"/>
        </w:trPr>
        <w:tc>
          <w:tcPr>
            <w:tcW w:w="29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41166B" w14:textId="1AB0CAA6" w:rsidR="00C10645" w:rsidRPr="00AE19CA" w:rsidRDefault="00C10645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05E1C3" w14:textId="77777777" w:rsidR="00C10645" w:rsidRPr="00AE19CA" w:rsidRDefault="00C10645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AE19C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ealthy</w:t>
            </w:r>
          </w:p>
        </w:tc>
        <w:tc>
          <w:tcPr>
            <w:tcW w:w="14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B2B5FB" w14:textId="77777777" w:rsidR="00C10645" w:rsidRPr="00AE19CA" w:rsidRDefault="00C10645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AE19C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tive TB</w:t>
            </w:r>
          </w:p>
        </w:tc>
        <w:tc>
          <w:tcPr>
            <w:tcW w:w="14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FC243F" w14:textId="77777777" w:rsidR="00C10645" w:rsidRPr="00AE19CA" w:rsidRDefault="00C10645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AE19CA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AE19C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C10645" w:rsidRPr="00AE19CA" w14:paraId="37B1380E" w14:textId="77777777" w:rsidTr="00C10645">
        <w:trPr>
          <w:trHeight w:val="267"/>
        </w:trPr>
        <w:tc>
          <w:tcPr>
            <w:tcW w:w="29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5C474" w14:textId="77777777" w:rsidR="00C10645" w:rsidRPr="00AE19CA" w:rsidRDefault="00C10645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AE19C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ample size (no.)</w:t>
            </w:r>
          </w:p>
        </w:tc>
        <w:tc>
          <w:tcPr>
            <w:tcW w:w="14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1E4E30" w14:textId="77777777" w:rsidR="00C10645" w:rsidRPr="00AE19CA" w:rsidRDefault="00C10645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AE19C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4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AA5C2F" w14:textId="77777777" w:rsidR="00C10645" w:rsidRPr="00AE19CA" w:rsidRDefault="00C10645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AE19C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9F3B42" w14:textId="77777777" w:rsidR="00C10645" w:rsidRPr="00AE19CA" w:rsidRDefault="00C10645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AE19C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 w:rsidR="00C10645" w:rsidRPr="00AE19CA" w14:paraId="7C4530D5" w14:textId="77777777" w:rsidTr="00C10645">
        <w:trPr>
          <w:trHeight w:val="267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4C04C33" w14:textId="77777777" w:rsidR="00C10645" w:rsidRPr="00AE19CA" w:rsidRDefault="00C10645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AE19C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e (years) (mean ± SD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0381593" w14:textId="77777777" w:rsidR="00C10645" w:rsidRPr="00AE19CA" w:rsidRDefault="00C10645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AE19C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0.2 ± 12.8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2A0621A" w14:textId="77777777" w:rsidR="00C10645" w:rsidRPr="00AE19CA" w:rsidRDefault="00C10645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AE19C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6.4 ± 12.7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DE02DAD" w14:textId="77777777" w:rsidR="00C10645" w:rsidRPr="00AE19CA" w:rsidRDefault="00C10645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AE19C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3972</w:t>
            </w:r>
          </w:p>
        </w:tc>
      </w:tr>
      <w:tr w:rsidR="00C10645" w:rsidRPr="00AE19CA" w14:paraId="6B4E051B" w14:textId="77777777" w:rsidTr="00C10645">
        <w:trPr>
          <w:trHeight w:val="279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56F43FC" w14:textId="77777777" w:rsidR="00C10645" w:rsidRPr="00AE19CA" w:rsidRDefault="00C10645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AE19C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x (M/F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88FBD8B" w14:textId="77777777" w:rsidR="00C10645" w:rsidRPr="00AE19CA" w:rsidRDefault="00C10645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AE19C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1/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D672A4D" w14:textId="77777777" w:rsidR="00C10645" w:rsidRPr="00AE19CA" w:rsidRDefault="00C10645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AE19C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/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9CEBDA3" w14:textId="77777777" w:rsidR="00C10645" w:rsidRPr="00AE19CA" w:rsidRDefault="00C10645" w:rsidP="00827DA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AE19C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14:paraId="2387A012" w14:textId="1A85E293" w:rsidR="00C10645" w:rsidRDefault="00C10645" w:rsidP="00AE19CA">
      <w:pPr>
        <w:spacing w:line="480" w:lineRule="auto"/>
        <w:rPr>
          <w:rFonts w:ascii="Arial" w:hAnsi="Arial" w:cs="Arial"/>
          <w:bCs/>
          <w:sz w:val="24"/>
          <w:szCs w:val="24"/>
          <w:shd w:val="clear" w:color="auto" w:fill="FFFFFF"/>
        </w:rPr>
      </w:pPr>
      <w:r w:rsidRPr="00AE19CA">
        <w:rPr>
          <w:rFonts w:ascii="Arial" w:hAnsi="Arial" w:cs="Arial"/>
          <w:bCs/>
          <w:sz w:val="24"/>
          <w:szCs w:val="24"/>
          <w:shd w:val="clear" w:color="auto" w:fill="FFFFFF"/>
        </w:rPr>
        <w:t>F, Female; M, male. The level of significance was evaluated by unpaired student t-test or Chi-square test. P-value &lt; 0.05 was considered statistically significant.</w:t>
      </w:r>
    </w:p>
    <w:sectPr w:rsidR="00C10645" w:rsidSect="00AE19CA">
      <w:headerReference w:type="default" r:id="rId8"/>
      <w:footerReference w:type="default" r:id="rId9"/>
      <w:pgSz w:w="12240" w:h="15840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669120" w14:textId="77777777" w:rsidR="00616AC1" w:rsidRDefault="00616AC1" w:rsidP="001807B5">
      <w:r>
        <w:separator/>
      </w:r>
    </w:p>
  </w:endnote>
  <w:endnote w:type="continuationSeparator" w:id="0">
    <w:p w14:paraId="0335A9EC" w14:textId="77777777" w:rsidR="00616AC1" w:rsidRDefault="00616AC1" w:rsidP="001807B5">
      <w:r>
        <w:continuationSeparator/>
      </w:r>
    </w:p>
  </w:endnote>
  <w:endnote w:type="continuationNotice" w:id="1">
    <w:p w14:paraId="590BBAE0" w14:textId="77777777" w:rsidR="00616AC1" w:rsidRDefault="00616AC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94018405"/>
      <w:docPartObj>
        <w:docPartGallery w:val="Page Numbers (Bottom of Page)"/>
        <w:docPartUnique/>
      </w:docPartObj>
    </w:sdtPr>
    <w:sdtContent>
      <w:p w14:paraId="0409024C" w14:textId="4DD28A70" w:rsidR="00F5178B" w:rsidRDefault="00F5178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45D1" w:rsidRPr="000245D1">
          <w:rPr>
            <w:noProof/>
            <w:lang w:val="zh-CN"/>
          </w:rPr>
          <w:t>21</w:t>
        </w:r>
        <w:r>
          <w:fldChar w:fldCharType="end"/>
        </w:r>
      </w:p>
    </w:sdtContent>
  </w:sdt>
  <w:p w14:paraId="1A31A9A5" w14:textId="77777777" w:rsidR="00F5178B" w:rsidRDefault="00F5178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6A0441" w14:textId="77777777" w:rsidR="00616AC1" w:rsidRDefault="00616AC1" w:rsidP="001807B5">
      <w:r>
        <w:separator/>
      </w:r>
    </w:p>
  </w:footnote>
  <w:footnote w:type="continuationSeparator" w:id="0">
    <w:p w14:paraId="1DC34044" w14:textId="77777777" w:rsidR="00616AC1" w:rsidRDefault="00616AC1" w:rsidP="001807B5">
      <w:r>
        <w:continuationSeparator/>
      </w:r>
    </w:p>
  </w:footnote>
  <w:footnote w:type="continuationNotice" w:id="1">
    <w:p w14:paraId="1DB57FC8" w14:textId="77777777" w:rsidR="00616AC1" w:rsidRDefault="00616AC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D7870C" w14:textId="77777777" w:rsidR="00F5178B" w:rsidRDefault="00F5178B" w:rsidP="007E4EE8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964ABC"/>
    <w:multiLevelType w:val="multilevel"/>
    <w:tmpl w:val="ABE02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063956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hideSpellingErrors/>
  <w:hideGrammaticalErrors/>
  <w:activeWritingStyle w:appName="MSWord" w:lang="en-US" w:vendorID="64" w:dllVersion="4096" w:nlCheck="1" w:checkStyle="0"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zh-CN" w:vendorID="64" w:dllVersion="0" w:nlCheck="1" w:checkStyle="1"/>
  <w:activeWritingStyle w:appName="MSWord" w:lang="en-US" w:vendorID="64" w:dllVersion="0" w:nlCheck="1" w:checkStyle="0"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 复制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xzd5arxeeze7etw07psexbdeva95apv5dt&quot;&gt;我的EndNote库&lt;record-ids&gt;&lt;item&gt;383&lt;/item&gt;&lt;item&gt;386&lt;/item&gt;&lt;item&gt;387&lt;/item&gt;&lt;item&gt;388&lt;/item&gt;&lt;item&gt;389&lt;/item&gt;&lt;item&gt;392&lt;/item&gt;&lt;item&gt;393&lt;/item&gt;&lt;item&gt;394&lt;/item&gt;&lt;item&gt;395&lt;/item&gt;&lt;item&gt;396&lt;/item&gt;&lt;item&gt;397&lt;/item&gt;&lt;item&gt;398&lt;/item&gt;&lt;item&gt;399&lt;/item&gt;&lt;item&gt;402&lt;/item&gt;&lt;item&gt;403&lt;/item&gt;&lt;item&gt;404&lt;/item&gt;&lt;item&gt;405&lt;/item&gt;&lt;item&gt;406&lt;/item&gt;&lt;item&gt;408&lt;/item&gt;&lt;item&gt;411&lt;/item&gt;&lt;item&gt;415&lt;/item&gt;&lt;item&gt;417&lt;/item&gt;&lt;item&gt;419&lt;/item&gt;&lt;item&gt;420&lt;/item&gt;&lt;item&gt;421&lt;/item&gt;&lt;item&gt;422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2&lt;/item&gt;&lt;item&gt;443&lt;/item&gt;&lt;item&gt;444&lt;/item&gt;&lt;item&gt;445&lt;/item&gt;&lt;item&gt;446&lt;/item&gt;&lt;item&gt;447&lt;/item&gt;&lt;item&gt;448&lt;/item&gt;&lt;item&gt;449&lt;/item&gt;&lt;item&gt;450&lt;/item&gt;&lt;item&gt;451&lt;/item&gt;&lt;item&gt;457&lt;/item&gt;&lt;item&gt;458&lt;/item&gt;&lt;item&gt;459&lt;/item&gt;&lt;item&gt;460&lt;/item&gt;&lt;item&gt;461&lt;/item&gt;&lt;item&gt;462&lt;/item&gt;&lt;item&gt;463&lt;/item&gt;&lt;item&gt;464&lt;/item&gt;&lt;item&gt;465&lt;/item&gt;&lt;item&gt;468&lt;/item&gt;&lt;item&gt;469&lt;/item&gt;&lt;item&gt;470&lt;/item&gt;&lt;item&gt;471&lt;/item&gt;&lt;item&gt;472&lt;/item&gt;&lt;item&gt;473&lt;/item&gt;&lt;item&gt;474&lt;/item&gt;&lt;item&gt;475&lt;/item&gt;&lt;item&gt;476&lt;/item&gt;&lt;item&gt;506&lt;/item&gt;&lt;item&gt;507&lt;/item&gt;&lt;item&gt;509&lt;/item&gt;&lt;item&gt;510&lt;/item&gt;&lt;item&gt;511&lt;/item&gt;&lt;item&gt;512&lt;/item&gt;&lt;item&gt;513&lt;/item&gt;&lt;item&gt;514&lt;/item&gt;&lt;item&gt;515&lt;/item&gt;&lt;item&gt;517&lt;/item&gt;&lt;item&gt;555&lt;/item&gt;&lt;item&gt;556&lt;/item&gt;&lt;item&gt;557&lt;/item&gt;&lt;item&gt;558&lt;/item&gt;&lt;item&gt;559&lt;/item&gt;&lt;item&gt;560&lt;/item&gt;&lt;item&gt;1063&lt;/item&gt;&lt;item&gt;1064&lt;/item&gt;&lt;item&gt;1065&lt;/item&gt;&lt;item&gt;1066&lt;/item&gt;&lt;item&gt;1067&lt;/item&gt;&lt;item&gt;1068&lt;/item&gt;&lt;item&gt;1069&lt;/item&gt;&lt;item&gt;1070&lt;/item&gt;&lt;item&gt;1071&lt;/item&gt;&lt;/record-ids&gt;&lt;/item&gt;&lt;/Libraries&gt;"/>
  </w:docVars>
  <w:rsids>
    <w:rsidRoot w:val="00E75C52"/>
    <w:rsid w:val="0000366B"/>
    <w:rsid w:val="00006FFD"/>
    <w:rsid w:val="00007519"/>
    <w:rsid w:val="00007A56"/>
    <w:rsid w:val="00010E56"/>
    <w:rsid w:val="00011281"/>
    <w:rsid w:val="000114FD"/>
    <w:rsid w:val="00011872"/>
    <w:rsid w:val="00011A97"/>
    <w:rsid w:val="00011C44"/>
    <w:rsid w:val="00013163"/>
    <w:rsid w:val="0001444E"/>
    <w:rsid w:val="00015C74"/>
    <w:rsid w:val="000164D8"/>
    <w:rsid w:val="00016787"/>
    <w:rsid w:val="00016D3B"/>
    <w:rsid w:val="000200C7"/>
    <w:rsid w:val="000207E7"/>
    <w:rsid w:val="000214D9"/>
    <w:rsid w:val="00021BB5"/>
    <w:rsid w:val="00022A72"/>
    <w:rsid w:val="00024242"/>
    <w:rsid w:val="000245D1"/>
    <w:rsid w:val="00025C30"/>
    <w:rsid w:val="00030F24"/>
    <w:rsid w:val="00033889"/>
    <w:rsid w:val="00034170"/>
    <w:rsid w:val="00034628"/>
    <w:rsid w:val="00034778"/>
    <w:rsid w:val="00035B45"/>
    <w:rsid w:val="00035C7E"/>
    <w:rsid w:val="000368C6"/>
    <w:rsid w:val="000415AD"/>
    <w:rsid w:val="000437AA"/>
    <w:rsid w:val="00043E81"/>
    <w:rsid w:val="000456DA"/>
    <w:rsid w:val="00045960"/>
    <w:rsid w:val="0004598F"/>
    <w:rsid w:val="00046ACA"/>
    <w:rsid w:val="000532F1"/>
    <w:rsid w:val="00053A6C"/>
    <w:rsid w:val="000564FD"/>
    <w:rsid w:val="00056551"/>
    <w:rsid w:val="000566C2"/>
    <w:rsid w:val="000601D1"/>
    <w:rsid w:val="0006517B"/>
    <w:rsid w:val="000709B8"/>
    <w:rsid w:val="00073277"/>
    <w:rsid w:val="0007476B"/>
    <w:rsid w:val="00075A50"/>
    <w:rsid w:val="0007636A"/>
    <w:rsid w:val="000771E7"/>
    <w:rsid w:val="000808BB"/>
    <w:rsid w:val="0008175E"/>
    <w:rsid w:val="00082632"/>
    <w:rsid w:val="000829DD"/>
    <w:rsid w:val="00084643"/>
    <w:rsid w:val="0008478A"/>
    <w:rsid w:val="00084CC5"/>
    <w:rsid w:val="00085206"/>
    <w:rsid w:val="0008756D"/>
    <w:rsid w:val="000901D3"/>
    <w:rsid w:val="0009142D"/>
    <w:rsid w:val="0009196E"/>
    <w:rsid w:val="00092EF5"/>
    <w:rsid w:val="0009463A"/>
    <w:rsid w:val="00094B39"/>
    <w:rsid w:val="000955F1"/>
    <w:rsid w:val="000956CD"/>
    <w:rsid w:val="0009578C"/>
    <w:rsid w:val="00095F72"/>
    <w:rsid w:val="00097C55"/>
    <w:rsid w:val="000A0A4D"/>
    <w:rsid w:val="000A1051"/>
    <w:rsid w:val="000A13AC"/>
    <w:rsid w:val="000A21C9"/>
    <w:rsid w:val="000A23B5"/>
    <w:rsid w:val="000A23E6"/>
    <w:rsid w:val="000A3619"/>
    <w:rsid w:val="000A3EAE"/>
    <w:rsid w:val="000A5476"/>
    <w:rsid w:val="000A6E16"/>
    <w:rsid w:val="000B3A15"/>
    <w:rsid w:val="000B77F7"/>
    <w:rsid w:val="000B7DAE"/>
    <w:rsid w:val="000C0340"/>
    <w:rsid w:val="000C038A"/>
    <w:rsid w:val="000C04DC"/>
    <w:rsid w:val="000C0958"/>
    <w:rsid w:val="000C1230"/>
    <w:rsid w:val="000C1FAD"/>
    <w:rsid w:val="000C2D3C"/>
    <w:rsid w:val="000C3320"/>
    <w:rsid w:val="000C4F3C"/>
    <w:rsid w:val="000C619B"/>
    <w:rsid w:val="000C6E4A"/>
    <w:rsid w:val="000D0A38"/>
    <w:rsid w:val="000D13ED"/>
    <w:rsid w:val="000D247F"/>
    <w:rsid w:val="000D2C3D"/>
    <w:rsid w:val="000D2E77"/>
    <w:rsid w:val="000D391A"/>
    <w:rsid w:val="000D3EBE"/>
    <w:rsid w:val="000D5135"/>
    <w:rsid w:val="000D5C7D"/>
    <w:rsid w:val="000D620B"/>
    <w:rsid w:val="000E4C0D"/>
    <w:rsid w:val="000E4F77"/>
    <w:rsid w:val="000E585C"/>
    <w:rsid w:val="000E62B2"/>
    <w:rsid w:val="000E663F"/>
    <w:rsid w:val="000E6682"/>
    <w:rsid w:val="000E6D57"/>
    <w:rsid w:val="000E75C5"/>
    <w:rsid w:val="000F05DD"/>
    <w:rsid w:val="000F2696"/>
    <w:rsid w:val="000F3D7F"/>
    <w:rsid w:val="000F4C68"/>
    <w:rsid w:val="0010117A"/>
    <w:rsid w:val="0010206E"/>
    <w:rsid w:val="00103448"/>
    <w:rsid w:val="001056AD"/>
    <w:rsid w:val="001067C5"/>
    <w:rsid w:val="00110085"/>
    <w:rsid w:val="00115361"/>
    <w:rsid w:val="00116459"/>
    <w:rsid w:val="00120FA6"/>
    <w:rsid w:val="00121D04"/>
    <w:rsid w:val="00121D78"/>
    <w:rsid w:val="00122A4A"/>
    <w:rsid w:val="00122C6B"/>
    <w:rsid w:val="00122CC6"/>
    <w:rsid w:val="00125C5E"/>
    <w:rsid w:val="001301A7"/>
    <w:rsid w:val="00130F4A"/>
    <w:rsid w:val="00131294"/>
    <w:rsid w:val="00131F04"/>
    <w:rsid w:val="00132B11"/>
    <w:rsid w:val="00132E9A"/>
    <w:rsid w:val="00133438"/>
    <w:rsid w:val="00134F37"/>
    <w:rsid w:val="00134FB4"/>
    <w:rsid w:val="00135C7D"/>
    <w:rsid w:val="001368FF"/>
    <w:rsid w:val="0014537E"/>
    <w:rsid w:val="00147067"/>
    <w:rsid w:val="00150D5F"/>
    <w:rsid w:val="0015406D"/>
    <w:rsid w:val="00155304"/>
    <w:rsid w:val="00155E32"/>
    <w:rsid w:val="00157AB4"/>
    <w:rsid w:val="00160AAB"/>
    <w:rsid w:val="00164830"/>
    <w:rsid w:val="00165FFC"/>
    <w:rsid w:val="00166C3B"/>
    <w:rsid w:val="00166D16"/>
    <w:rsid w:val="001674F7"/>
    <w:rsid w:val="001724FF"/>
    <w:rsid w:val="00172F5C"/>
    <w:rsid w:val="001743A4"/>
    <w:rsid w:val="00174A98"/>
    <w:rsid w:val="001750E7"/>
    <w:rsid w:val="001807B5"/>
    <w:rsid w:val="00180844"/>
    <w:rsid w:val="00180D5D"/>
    <w:rsid w:val="00182763"/>
    <w:rsid w:val="00183DA8"/>
    <w:rsid w:val="00193083"/>
    <w:rsid w:val="00193107"/>
    <w:rsid w:val="00195028"/>
    <w:rsid w:val="00197E8D"/>
    <w:rsid w:val="001A00D9"/>
    <w:rsid w:val="001A121C"/>
    <w:rsid w:val="001A3359"/>
    <w:rsid w:val="001A39A5"/>
    <w:rsid w:val="001A3EAF"/>
    <w:rsid w:val="001A4E87"/>
    <w:rsid w:val="001A5100"/>
    <w:rsid w:val="001A6043"/>
    <w:rsid w:val="001A7536"/>
    <w:rsid w:val="001B17C9"/>
    <w:rsid w:val="001B1FB6"/>
    <w:rsid w:val="001B37A3"/>
    <w:rsid w:val="001B5A49"/>
    <w:rsid w:val="001B7D97"/>
    <w:rsid w:val="001C0187"/>
    <w:rsid w:val="001C295D"/>
    <w:rsid w:val="001C3CC0"/>
    <w:rsid w:val="001C53CF"/>
    <w:rsid w:val="001C672B"/>
    <w:rsid w:val="001D20EF"/>
    <w:rsid w:val="001D2618"/>
    <w:rsid w:val="001D2B96"/>
    <w:rsid w:val="001D33DC"/>
    <w:rsid w:val="001D47D1"/>
    <w:rsid w:val="001D499D"/>
    <w:rsid w:val="001D5339"/>
    <w:rsid w:val="001D549A"/>
    <w:rsid w:val="001D703F"/>
    <w:rsid w:val="001E1121"/>
    <w:rsid w:val="001E1B1D"/>
    <w:rsid w:val="001E67EC"/>
    <w:rsid w:val="001E69C7"/>
    <w:rsid w:val="001F1B40"/>
    <w:rsid w:val="001F1C49"/>
    <w:rsid w:val="001F265C"/>
    <w:rsid w:val="001F3679"/>
    <w:rsid w:val="001F384B"/>
    <w:rsid w:val="001F4345"/>
    <w:rsid w:val="001F5E28"/>
    <w:rsid w:val="002013FC"/>
    <w:rsid w:val="002031D1"/>
    <w:rsid w:val="00203502"/>
    <w:rsid w:val="002038E6"/>
    <w:rsid w:val="0020690E"/>
    <w:rsid w:val="00206FD9"/>
    <w:rsid w:val="00210805"/>
    <w:rsid w:val="00210C48"/>
    <w:rsid w:val="002121BD"/>
    <w:rsid w:val="002121F2"/>
    <w:rsid w:val="00213E56"/>
    <w:rsid w:val="00214F7E"/>
    <w:rsid w:val="00221090"/>
    <w:rsid w:val="00221A15"/>
    <w:rsid w:val="00221BEE"/>
    <w:rsid w:val="00221C47"/>
    <w:rsid w:val="00223031"/>
    <w:rsid w:val="0022328E"/>
    <w:rsid w:val="00223E2E"/>
    <w:rsid w:val="002244FD"/>
    <w:rsid w:val="00224BE4"/>
    <w:rsid w:val="00225614"/>
    <w:rsid w:val="0022631F"/>
    <w:rsid w:val="00226851"/>
    <w:rsid w:val="00234C21"/>
    <w:rsid w:val="002361C8"/>
    <w:rsid w:val="00237F12"/>
    <w:rsid w:val="002404CC"/>
    <w:rsid w:val="0024393C"/>
    <w:rsid w:val="00244A51"/>
    <w:rsid w:val="002465EE"/>
    <w:rsid w:val="00252872"/>
    <w:rsid w:val="00253EE4"/>
    <w:rsid w:val="00254017"/>
    <w:rsid w:val="002542AE"/>
    <w:rsid w:val="00255ABC"/>
    <w:rsid w:val="002561CC"/>
    <w:rsid w:val="0025685E"/>
    <w:rsid w:val="00257AE8"/>
    <w:rsid w:val="002624C6"/>
    <w:rsid w:val="00265465"/>
    <w:rsid w:val="00267679"/>
    <w:rsid w:val="00272D36"/>
    <w:rsid w:val="00274B3C"/>
    <w:rsid w:val="00277B48"/>
    <w:rsid w:val="00277D1C"/>
    <w:rsid w:val="00283A07"/>
    <w:rsid w:val="0028689A"/>
    <w:rsid w:val="0028774A"/>
    <w:rsid w:val="00287DCD"/>
    <w:rsid w:val="002904F1"/>
    <w:rsid w:val="0029215B"/>
    <w:rsid w:val="00293E86"/>
    <w:rsid w:val="00294676"/>
    <w:rsid w:val="00295547"/>
    <w:rsid w:val="00296AC4"/>
    <w:rsid w:val="002977D7"/>
    <w:rsid w:val="002A0163"/>
    <w:rsid w:val="002A06AF"/>
    <w:rsid w:val="002A18AB"/>
    <w:rsid w:val="002A1B68"/>
    <w:rsid w:val="002A30A9"/>
    <w:rsid w:val="002A4BE9"/>
    <w:rsid w:val="002A4D6C"/>
    <w:rsid w:val="002A4DE0"/>
    <w:rsid w:val="002A5FD4"/>
    <w:rsid w:val="002B0020"/>
    <w:rsid w:val="002B1607"/>
    <w:rsid w:val="002B1AE3"/>
    <w:rsid w:val="002B3519"/>
    <w:rsid w:val="002B4539"/>
    <w:rsid w:val="002B49FE"/>
    <w:rsid w:val="002B610E"/>
    <w:rsid w:val="002B6465"/>
    <w:rsid w:val="002C0344"/>
    <w:rsid w:val="002C0703"/>
    <w:rsid w:val="002C16AB"/>
    <w:rsid w:val="002C26AC"/>
    <w:rsid w:val="002C2CBB"/>
    <w:rsid w:val="002C3602"/>
    <w:rsid w:val="002C4C39"/>
    <w:rsid w:val="002D2A46"/>
    <w:rsid w:val="002D3223"/>
    <w:rsid w:val="002D5A04"/>
    <w:rsid w:val="002D5E94"/>
    <w:rsid w:val="002E051A"/>
    <w:rsid w:val="002E0591"/>
    <w:rsid w:val="002E1702"/>
    <w:rsid w:val="002E22CD"/>
    <w:rsid w:val="002E28E3"/>
    <w:rsid w:val="002E525E"/>
    <w:rsid w:val="002E55A0"/>
    <w:rsid w:val="002E5F4C"/>
    <w:rsid w:val="002E7DB0"/>
    <w:rsid w:val="002E7FF4"/>
    <w:rsid w:val="002F073E"/>
    <w:rsid w:val="002F2495"/>
    <w:rsid w:val="002F5ECF"/>
    <w:rsid w:val="002F5EED"/>
    <w:rsid w:val="002F6E8C"/>
    <w:rsid w:val="002F7E16"/>
    <w:rsid w:val="00301887"/>
    <w:rsid w:val="0030233D"/>
    <w:rsid w:val="00303218"/>
    <w:rsid w:val="003032C6"/>
    <w:rsid w:val="00303B64"/>
    <w:rsid w:val="00303E3A"/>
    <w:rsid w:val="00304332"/>
    <w:rsid w:val="00304FCA"/>
    <w:rsid w:val="00305538"/>
    <w:rsid w:val="00305DBA"/>
    <w:rsid w:val="0030709D"/>
    <w:rsid w:val="00311402"/>
    <w:rsid w:val="00311873"/>
    <w:rsid w:val="003148A9"/>
    <w:rsid w:val="0031520D"/>
    <w:rsid w:val="00315505"/>
    <w:rsid w:val="00316016"/>
    <w:rsid w:val="00316F31"/>
    <w:rsid w:val="00320117"/>
    <w:rsid w:val="003205DC"/>
    <w:rsid w:val="003207D7"/>
    <w:rsid w:val="00321436"/>
    <w:rsid w:val="003217EC"/>
    <w:rsid w:val="003225D6"/>
    <w:rsid w:val="00322747"/>
    <w:rsid w:val="00322777"/>
    <w:rsid w:val="003244C7"/>
    <w:rsid w:val="00324C72"/>
    <w:rsid w:val="00325417"/>
    <w:rsid w:val="00326908"/>
    <w:rsid w:val="003269E7"/>
    <w:rsid w:val="00326DF6"/>
    <w:rsid w:val="0032716C"/>
    <w:rsid w:val="00327447"/>
    <w:rsid w:val="003277BA"/>
    <w:rsid w:val="00331931"/>
    <w:rsid w:val="00331DF6"/>
    <w:rsid w:val="00332B6A"/>
    <w:rsid w:val="00333854"/>
    <w:rsid w:val="00334B3A"/>
    <w:rsid w:val="00335627"/>
    <w:rsid w:val="00341D1C"/>
    <w:rsid w:val="00342A56"/>
    <w:rsid w:val="0034328B"/>
    <w:rsid w:val="0034408A"/>
    <w:rsid w:val="003477DC"/>
    <w:rsid w:val="00347D10"/>
    <w:rsid w:val="0035108A"/>
    <w:rsid w:val="0035164B"/>
    <w:rsid w:val="00351972"/>
    <w:rsid w:val="00351A86"/>
    <w:rsid w:val="00353168"/>
    <w:rsid w:val="003552CA"/>
    <w:rsid w:val="00356CAE"/>
    <w:rsid w:val="00357233"/>
    <w:rsid w:val="003573B8"/>
    <w:rsid w:val="00360D3D"/>
    <w:rsid w:val="003621D8"/>
    <w:rsid w:val="0036729F"/>
    <w:rsid w:val="0037262C"/>
    <w:rsid w:val="0037479B"/>
    <w:rsid w:val="0037553A"/>
    <w:rsid w:val="003801CA"/>
    <w:rsid w:val="00380466"/>
    <w:rsid w:val="0038140F"/>
    <w:rsid w:val="00383BF3"/>
    <w:rsid w:val="00383DE1"/>
    <w:rsid w:val="00385027"/>
    <w:rsid w:val="003864BD"/>
    <w:rsid w:val="003919E0"/>
    <w:rsid w:val="00392D91"/>
    <w:rsid w:val="00393361"/>
    <w:rsid w:val="003977AD"/>
    <w:rsid w:val="003A2AE5"/>
    <w:rsid w:val="003A3079"/>
    <w:rsid w:val="003A3A92"/>
    <w:rsid w:val="003A3CA1"/>
    <w:rsid w:val="003A54E5"/>
    <w:rsid w:val="003A724F"/>
    <w:rsid w:val="003B012A"/>
    <w:rsid w:val="003B1465"/>
    <w:rsid w:val="003B1DF2"/>
    <w:rsid w:val="003B26F6"/>
    <w:rsid w:val="003B2911"/>
    <w:rsid w:val="003B4344"/>
    <w:rsid w:val="003B65FD"/>
    <w:rsid w:val="003B69F7"/>
    <w:rsid w:val="003B6C6E"/>
    <w:rsid w:val="003B6D3C"/>
    <w:rsid w:val="003B7748"/>
    <w:rsid w:val="003C0EAA"/>
    <w:rsid w:val="003C27C1"/>
    <w:rsid w:val="003C27C6"/>
    <w:rsid w:val="003C3BE2"/>
    <w:rsid w:val="003C3E5D"/>
    <w:rsid w:val="003C4D00"/>
    <w:rsid w:val="003C7072"/>
    <w:rsid w:val="003D0203"/>
    <w:rsid w:val="003D09C9"/>
    <w:rsid w:val="003D355B"/>
    <w:rsid w:val="003D4B10"/>
    <w:rsid w:val="003D5B8D"/>
    <w:rsid w:val="003D7BFD"/>
    <w:rsid w:val="003E1654"/>
    <w:rsid w:val="003E1FAC"/>
    <w:rsid w:val="003E2B9C"/>
    <w:rsid w:val="003E3BD4"/>
    <w:rsid w:val="003E5B83"/>
    <w:rsid w:val="003E737A"/>
    <w:rsid w:val="003F0092"/>
    <w:rsid w:val="003F1AF1"/>
    <w:rsid w:val="003F247E"/>
    <w:rsid w:val="003F2A95"/>
    <w:rsid w:val="003F455A"/>
    <w:rsid w:val="003F5F88"/>
    <w:rsid w:val="003F7FE5"/>
    <w:rsid w:val="0040036D"/>
    <w:rsid w:val="00402AA7"/>
    <w:rsid w:val="00402D13"/>
    <w:rsid w:val="004039F6"/>
    <w:rsid w:val="004041E4"/>
    <w:rsid w:val="0040649E"/>
    <w:rsid w:val="0040656D"/>
    <w:rsid w:val="0041059A"/>
    <w:rsid w:val="004128A6"/>
    <w:rsid w:val="00413239"/>
    <w:rsid w:val="004164C7"/>
    <w:rsid w:val="00420BF5"/>
    <w:rsid w:val="004221B9"/>
    <w:rsid w:val="0042349B"/>
    <w:rsid w:val="0042663A"/>
    <w:rsid w:val="00431B70"/>
    <w:rsid w:val="004323A0"/>
    <w:rsid w:val="00432B58"/>
    <w:rsid w:val="004332C0"/>
    <w:rsid w:val="00433C92"/>
    <w:rsid w:val="00433F5A"/>
    <w:rsid w:val="00443C7D"/>
    <w:rsid w:val="00444280"/>
    <w:rsid w:val="004447F8"/>
    <w:rsid w:val="00444DB4"/>
    <w:rsid w:val="004461CA"/>
    <w:rsid w:val="0044621C"/>
    <w:rsid w:val="0044746C"/>
    <w:rsid w:val="00450815"/>
    <w:rsid w:val="00451940"/>
    <w:rsid w:val="00453932"/>
    <w:rsid w:val="0045417A"/>
    <w:rsid w:val="00457DFC"/>
    <w:rsid w:val="0047124B"/>
    <w:rsid w:val="00474FA7"/>
    <w:rsid w:val="0047663B"/>
    <w:rsid w:val="004805B1"/>
    <w:rsid w:val="0048083C"/>
    <w:rsid w:val="00483693"/>
    <w:rsid w:val="00483AC7"/>
    <w:rsid w:val="0048447A"/>
    <w:rsid w:val="00484492"/>
    <w:rsid w:val="00484A2E"/>
    <w:rsid w:val="00484E32"/>
    <w:rsid w:val="00484ED9"/>
    <w:rsid w:val="0048517E"/>
    <w:rsid w:val="00485989"/>
    <w:rsid w:val="0048599C"/>
    <w:rsid w:val="00490B7B"/>
    <w:rsid w:val="0049110C"/>
    <w:rsid w:val="0049164B"/>
    <w:rsid w:val="00492DCB"/>
    <w:rsid w:val="004948DC"/>
    <w:rsid w:val="00495DAD"/>
    <w:rsid w:val="004A400D"/>
    <w:rsid w:val="004A517B"/>
    <w:rsid w:val="004B06C6"/>
    <w:rsid w:val="004B169A"/>
    <w:rsid w:val="004B17EA"/>
    <w:rsid w:val="004B1941"/>
    <w:rsid w:val="004B206A"/>
    <w:rsid w:val="004B2D9D"/>
    <w:rsid w:val="004B319B"/>
    <w:rsid w:val="004B39A2"/>
    <w:rsid w:val="004B3B8F"/>
    <w:rsid w:val="004B5C6C"/>
    <w:rsid w:val="004B6370"/>
    <w:rsid w:val="004C0AEF"/>
    <w:rsid w:val="004C208C"/>
    <w:rsid w:val="004C46C0"/>
    <w:rsid w:val="004C6D66"/>
    <w:rsid w:val="004D1D58"/>
    <w:rsid w:val="004D2D31"/>
    <w:rsid w:val="004D4025"/>
    <w:rsid w:val="004D4E82"/>
    <w:rsid w:val="004D5540"/>
    <w:rsid w:val="004D6684"/>
    <w:rsid w:val="004E1CEA"/>
    <w:rsid w:val="004E1DD6"/>
    <w:rsid w:val="004E35B8"/>
    <w:rsid w:val="004E4BD7"/>
    <w:rsid w:val="004E5EAE"/>
    <w:rsid w:val="004E76EA"/>
    <w:rsid w:val="004F0231"/>
    <w:rsid w:val="004F1327"/>
    <w:rsid w:val="004F2FC2"/>
    <w:rsid w:val="004F367D"/>
    <w:rsid w:val="004F429A"/>
    <w:rsid w:val="004F4A92"/>
    <w:rsid w:val="004F5AF2"/>
    <w:rsid w:val="004F649F"/>
    <w:rsid w:val="00500840"/>
    <w:rsid w:val="00500FBB"/>
    <w:rsid w:val="00501E26"/>
    <w:rsid w:val="00505149"/>
    <w:rsid w:val="00507786"/>
    <w:rsid w:val="00510832"/>
    <w:rsid w:val="00511C4D"/>
    <w:rsid w:val="005135E3"/>
    <w:rsid w:val="005138DD"/>
    <w:rsid w:val="00513E79"/>
    <w:rsid w:val="00515438"/>
    <w:rsid w:val="00515B9E"/>
    <w:rsid w:val="005161AE"/>
    <w:rsid w:val="005170AA"/>
    <w:rsid w:val="0051726B"/>
    <w:rsid w:val="0051742E"/>
    <w:rsid w:val="00517BDD"/>
    <w:rsid w:val="0052252D"/>
    <w:rsid w:val="0052269D"/>
    <w:rsid w:val="00524AE3"/>
    <w:rsid w:val="00525EA5"/>
    <w:rsid w:val="0052747E"/>
    <w:rsid w:val="00530468"/>
    <w:rsid w:val="00531211"/>
    <w:rsid w:val="00531299"/>
    <w:rsid w:val="00531DA8"/>
    <w:rsid w:val="00531DD9"/>
    <w:rsid w:val="00532D18"/>
    <w:rsid w:val="00534265"/>
    <w:rsid w:val="005362A5"/>
    <w:rsid w:val="00542B93"/>
    <w:rsid w:val="00543B5C"/>
    <w:rsid w:val="005441FC"/>
    <w:rsid w:val="00544804"/>
    <w:rsid w:val="005456F9"/>
    <w:rsid w:val="00547E7D"/>
    <w:rsid w:val="00551AED"/>
    <w:rsid w:val="00551FF4"/>
    <w:rsid w:val="005535AB"/>
    <w:rsid w:val="00553FAA"/>
    <w:rsid w:val="00554337"/>
    <w:rsid w:val="005545BB"/>
    <w:rsid w:val="00555536"/>
    <w:rsid w:val="00555878"/>
    <w:rsid w:val="00556DF6"/>
    <w:rsid w:val="00557849"/>
    <w:rsid w:val="00557CF6"/>
    <w:rsid w:val="005607BA"/>
    <w:rsid w:val="005622EF"/>
    <w:rsid w:val="005629CB"/>
    <w:rsid w:val="00563F98"/>
    <w:rsid w:val="00565B4A"/>
    <w:rsid w:val="00565D9E"/>
    <w:rsid w:val="00565E3C"/>
    <w:rsid w:val="00566AD2"/>
    <w:rsid w:val="005671F4"/>
    <w:rsid w:val="0056779D"/>
    <w:rsid w:val="005735E8"/>
    <w:rsid w:val="00573BBF"/>
    <w:rsid w:val="00574D87"/>
    <w:rsid w:val="005777A3"/>
    <w:rsid w:val="00580703"/>
    <w:rsid w:val="005818BD"/>
    <w:rsid w:val="00581A95"/>
    <w:rsid w:val="00582289"/>
    <w:rsid w:val="00582317"/>
    <w:rsid w:val="00584929"/>
    <w:rsid w:val="005862FD"/>
    <w:rsid w:val="005866CD"/>
    <w:rsid w:val="00587AFB"/>
    <w:rsid w:val="005911AC"/>
    <w:rsid w:val="00591F1F"/>
    <w:rsid w:val="00596061"/>
    <w:rsid w:val="005961B1"/>
    <w:rsid w:val="005965A8"/>
    <w:rsid w:val="00597446"/>
    <w:rsid w:val="005A0B84"/>
    <w:rsid w:val="005A1232"/>
    <w:rsid w:val="005A123E"/>
    <w:rsid w:val="005A1B2D"/>
    <w:rsid w:val="005A1B40"/>
    <w:rsid w:val="005A2C30"/>
    <w:rsid w:val="005A4186"/>
    <w:rsid w:val="005A5397"/>
    <w:rsid w:val="005A6BAD"/>
    <w:rsid w:val="005A779C"/>
    <w:rsid w:val="005B094C"/>
    <w:rsid w:val="005B0CE0"/>
    <w:rsid w:val="005B30F4"/>
    <w:rsid w:val="005B454F"/>
    <w:rsid w:val="005B7F12"/>
    <w:rsid w:val="005C379D"/>
    <w:rsid w:val="005D2D27"/>
    <w:rsid w:val="005D3B85"/>
    <w:rsid w:val="005D4051"/>
    <w:rsid w:val="005D6669"/>
    <w:rsid w:val="005D70A5"/>
    <w:rsid w:val="005D7210"/>
    <w:rsid w:val="005E0C22"/>
    <w:rsid w:val="005E2C28"/>
    <w:rsid w:val="005E323D"/>
    <w:rsid w:val="005E58D9"/>
    <w:rsid w:val="005E5B63"/>
    <w:rsid w:val="005E6429"/>
    <w:rsid w:val="005F2886"/>
    <w:rsid w:val="005F322C"/>
    <w:rsid w:val="005F611D"/>
    <w:rsid w:val="005F7F76"/>
    <w:rsid w:val="00602656"/>
    <w:rsid w:val="00604626"/>
    <w:rsid w:val="006066AB"/>
    <w:rsid w:val="006103C0"/>
    <w:rsid w:val="006148C2"/>
    <w:rsid w:val="00614F00"/>
    <w:rsid w:val="00616AC1"/>
    <w:rsid w:val="00616E23"/>
    <w:rsid w:val="00621590"/>
    <w:rsid w:val="00621E90"/>
    <w:rsid w:val="00624298"/>
    <w:rsid w:val="0062478B"/>
    <w:rsid w:val="00624BDC"/>
    <w:rsid w:val="0062590B"/>
    <w:rsid w:val="006270BD"/>
    <w:rsid w:val="006306D8"/>
    <w:rsid w:val="006306E4"/>
    <w:rsid w:val="006319B1"/>
    <w:rsid w:val="0063261C"/>
    <w:rsid w:val="006326E5"/>
    <w:rsid w:val="00632D3A"/>
    <w:rsid w:val="006335EE"/>
    <w:rsid w:val="0063366A"/>
    <w:rsid w:val="006343B2"/>
    <w:rsid w:val="00634F2D"/>
    <w:rsid w:val="00637439"/>
    <w:rsid w:val="006379CA"/>
    <w:rsid w:val="0064207D"/>
    <w:rsid w:val="00642888"/>
    <w:rsid w:val="00644148"/>
    <w:rsid w:val="00645CB4"/>
    <w:rsid w:val="0064626F"/>
    <w:rsid w:val="00654C23"/>
    <w:rsid w:val="00655765"/>
    <w:rsid w:val="00656256"/>
    <w:rsid w:val="00657FB3"/>
    <w:rsid w:val="0066010F"/>
    <w:rsid w:val="00661841"/>
    <w:rsid w:val="006622D4"/>
    <w:rsid w:val="006634F8"/>
    <w:rsid w:val="00663D15"/>
    <w:rsid w:val="00664526"/>
    <w:rsid w:val="006655AE"/>
    <w:rsid w:val="00665C3B"/>
    <w:rsid w:val="00670E3E"/>
    <w:rsid w:val="006717EA"/>
    <w:rsid w:val="006719FD"/>
    <w:rsid w:val="00674313"/>
    <w:rsid w:val="0067635F"/>
    <w:rsid w:val="006810CE"/>
    <w:rsid w:val="006819E2"/>
    <w:rsid w:val="00682AD5"/>
    <w:rsid w:val="006833A1"/>
    <w:rsid w:val="00683B4F"/>
    <w:rsid w:val="00685B63"/>
    <w:rsid w:val="00685D92"/>
    <w:rsid w:val="00690D7B"/>
    <w:rsid w:val="006921EE"/>
    <w:rsid w:val="00692F0E"/>
    <w:rsid w:val="00696D18"/>
    <w:rsid w:val="0069726E"/>
    <w:rsid w:val="006A0CC8"/>
    <w:rsid w:val="006A22AC"/>
    <w:rsid w:val="006A389C"/>
    <w:rsid w:val="006A4B7A"/>
    <w:rsid w:val="006A5894"/>
    <w:rsid w:val="006B056A"/>
    <w:rsid w:val="006B0755"/>
    <w:rsid w:val="006B0899"/>
    <w:rsid w:val="006B1B35"/>
    <w:rsid w:val="006B228A"/>
    <w:rsid w:val="006B268A"/>
    <w:rsid w:val="006B3421"/>
    <w:rsid w:val="006C1D75"/>
    <w:rsid w:val="006C1D9A"/>
    <w:rsid w:val="006D0A0C"/>
    <w:rsid w:val="006D4764"/>
    <w:rsid w:val="006D4914"/>
    <w:rsid w:val="006D6630"/>
    <w:rsid w:val="006E0582"/>
    <w:rsid w:val="006E13BC"/>
    <w:rsid w:val="006E27CC"/>
    <w:rsid w:val="006E42CF"/>
    <w:rsid w:val="006E7C83"/>
    <w:rsid w:val="006F1727"/>
    <w:rsid w:val="006F2D67"/>
    <w:rsid w:val="006F2F7A"/>
    <w:rsid w:val="006F4BCC"/>
    <w:rsid w:val="006F5A4B"/>
    <w:rsid w:val="00700234"/>
    <w:rsid w:val="007009A6"/>
    <w:rsid w:val="00700DA7"/>
    <w:rsid w:val="00701D9F"/>
    <w:rsid w:val="00701E17"/>
    <w:rsid w:val="00702017"/>
    <w:rsid w:val="007026F3"/>
    <w:rsid w:val="0070333F"/>
    <w:rsid w:val="007065CC"/>
    <w:rsid w:val="00707796"/>
    <w:rsid w:val="00707E84"/>
    <w:rsid w:val="007116D3"/>
    <w:rsid w:val="00711E0A"/>
    <w:rsid w:val="00715571"/>
    <w:rsid w:val="007167DB"/>
    <w:rsid w:val="00717B5B"/>
    <w:rsid w:val="007204CB"/>
    <w:rsid w:val="00720777"/>
    <w:rsid w:val="00723906"/>
    <w:rsid w:val="0072468F"/>
    <w:rsid w:val="00726631"/>
    <w:rsid w:val="007315A5"/>
    <w:rsid w:val="00731CBA"/>
    <w:rsid w:val="0073219C"/>
    <w:rsid w:val="0073251A"/>
    <w:rsid w:val="00734AEC"/>
    <w:rsid w:val="00734E47"/>
    <w:rsid w:val="007371EF"/>
    <w:rsid w:val="0074015D"/>
    <w:rsid w:val="00740887"/>
    <w:rsid w:val="00740B72"/>
    <w:rsid w:val="00740D43"/>
    <w:rsid w:val="007415EB"/>
    <w:rsid w:val="00742379"/>
    <w:rsid w:val="00746AD4"/>
    <w:rsid w:val="007475E2"/>
    <w:rsid w:val="0075078B"/>
    <w:rsid w:val="0075105A"/>
    <w:rsid w:val="007515D2"/>
    <w:rsid w:val="007521DB"/>
    <w:rsid w:val="00753416"/>
    <w:rsid w:val="007536A6"/>
    <w:rsid w:val="00753B2C"/>
    <w:rsid w:val="007545CD"/>
    <w:rsid w:val="00754C69"/>
    <w:rsid w:val="00755A0A"/>
    <w:rsid w:val="00757779"/>
    <w:rsid w:val="00757BEA"/>
    <w:rsid w:val="00757E91"/>
    <w:rsid w:val="007606BC"/>
    <w:rsid w:val="007658E4"/>
    <w:rsid w:val="00765A35"/>
    <w:rsid w:val="00766501"/>
    <w:rsid w:val="0077027A"/>
    <w:rsid w:val="00770715"/>
    <w:rsid w:val="0077190B"/>
    <w:rsid w:val="007719F8"/>
    <w:rsid w:val="00771BA6"/>
    <w:rsid w:val="00772398"/>
    <w:rsid w:val="0077384B"/>
    <w:rsid w:val="007739A1"/>
    <w:rsid w:val="00774380"/>
    <w:rsid w:val="00774A0F"/>
    <w:rsid w:val="007812A5"/>
    <w:rsid w:val="00781BAB"/>
    <w:rsid w:val="00782E7A"/>
    <w:rsid w:val="00783ADA"/>
    <w:rsid w:val="00787B6A"/>
    <w:rsid w:val="00790471"/>
    <w:rsid w:val="0079088B"/>
    <w:rsid w:val="00791B1D"/>
    <w:rsid w:val="0079373A"/>
    <w:rsid w:val="00796D48"/>
    <w:rsid w:val="007970A9"/>
    <w:rsid w:val="00797DB0"/>
    <w:rsid w:val="00797EB1"/>
    <w:rsid w:val="007A0B6F"/>
    <w:rsid w:val="007A1EE3"/>
    <w:rsid w:val="007A4299"/>
    <w:rsid w:val="007B1C27"/>
    <w:rsid w:val="007B3071"/>
    <w:rsid w:val="007B3A96"/>
    <w:rsid w:val="007B45F0"/>
    <w:rsid w:val="007B4BC0"/>
    <w:rsid w:val="007B5A0F"/>
    <w:rsid w:val="007B687B"/>
    <w:rsid w:val="007C2F65"/>
    <w:rsid w:val="007C3CA5"/>
    <w:rsid w:val="007D18A5"/>
    <w:rsid w:val="007D1AB0"/>
    <w:rsid w:val="007D4D50"/>
    <w:rsid w:val="007D70C3"/>
    <w:rsid w:val="007D74B3"/>
    <w:rsid w:val="007E16B1"/>
    <w:rsid w:val="007E27D0"/>
    <w:rsid w:val="007E2CCB"/>
    <w:rsid w:val="007E416B"/>
    <w:rsid w:val="007E47C9"/>
    <w:rsid w:val="007E4C65"/>
    <w:rsid w:val="007E4EE8"/>
    <w:rsid w:val="007E585E"/>
    <w:rsid w:val="007E5B6D"/>
    <w:rsid w:val="007E5F53"/>
    <w:rsid w:val="007E79EA"/>
    <w:rsid w:val="007F0941"/>
    <w:rsid w:val="007F0BD5"/>
    <w:rsid w:val="007F1331"/>
    <w:rsid w:val="007F21C4"/>
    <w:rsid w:val="007F2886"/>
    <w:rsid w:val="007F43D0"/>
    <w:rsid w:val="007F7314"/>
    <w:rsid w:val="00800FB0"/>
    <w:rsid w:val="008014AC"/>
    <w:rsid w:val="00802570"/>
    <w:rsid w:val="00804AB7"/>
    <w:rsid w:val="00805B2B"/>
    <w:rsid w:val="008078C8"/>
    <w:rsid w:val="0080796F"/>
    <w:rsid w:val="0081045A"/>
    <w:rsid w:val="00812EAC"/>
    <w:rsid w:val="0081313B"/>
    <w:rsid w:val="00814D0B"/>
    <w:rsid w:val="008152DE"/>
    <w:rsid w:val="0081584E"/>
    <w:rsid w:val="0081769E"/>
    <w:rsid w:val="00817902"/>
    <w:rsid w:val="00820A4D"/>
    <w:rsid w:val="008223F7"/>
    <w:rsid w:val="0082398B"/>
    <w:rsid w:val="00823BA9"/>
    <w:rsid w:val="008268D4"/>
    <w:rsid w:val="00826FA8"/>
    <w:rsid w:val="008270AE"/>
    <w:rsid w:val="00827CF6"/>
    <w:rsid w:val="00827DAD"/>
    <w:rsid w:val="00827E65"/>
    <w:rsid w:val="008326C5"/>
    <w:rsid w:val="00832980"/>
    <w:rsid w:val="008333C9"/>
    <w:rsid w:val="00833EF8"/>
    <w:rsid w:val="0083416A"/>
    <w:rsid w:val="00834BF1"/>
    <w:rsid w:val="00840879"/>
    <w:rsid w:val="0084373A"/>
    <w:rsid w:val="00843F20"/>
    <w:rsid w:val="0084489F"/>
    <w:rsid w:val="008456A9"/>
    <w:rsid w:val="00845FF5"/>
    <w:rsid w:val="0084714E"/>
    <w:rsid w:val="00847622"/>
    <w:rsid w:val="0085141A"/>
    <w:rsid w:val="0085172A"/>
    <w:rsid w:val="00851A58"/>
    <w:rsid w:val="00851FC6"/>
    <w:rsid w:val="008522CC"/>
    <w:rsid w:val="008610D1"/>
    <w:rsid w:val="00864373"/>
    <w:rsid w:val="00865339"/>
    <w:rsid w:val="00870A98"/>
    <w:rsid w:val="00871922"/>
    <w:rsid w:val="008722D9"/>
    <w:rsid w:val="00872CBD"/>
    <w:rsid w:val="00873065"/>
    <w:rsid w:val="00874F74"/>
    <w:rsid w:val="00877A41"/>
    <w:rsid w:val="00877A47"/>
    <w:rsid w:val="00880A7C"/>
    <w:rsid w:val="00881BC4"/>
    <w:rsid w:val="00882C69"/>
    <w:rsid w:val="0088369A"/>
    <w:rsid w:val="00884494"/>
    <w:rsid w:val="0088697F"/>
    <w:rsid w:val="00893909"/>
    <w:rsid w:val="00893B22"/>
    <w:rsid w:val="00893E95"/>
    <w:rsid w:val="008955A6"/>
    <w:rsid w:val="0089630B"/>
    <w:rsid w:val="008971C5"/>
    <w:rsid w:val="00897597"/>
    <w:rsid w:val="008A2CC8"/>
    <w:rsid w:val="008A500F"/>
    <w:rsid w:val="008A5AFC"/>
    <w:rsid w:val="008A5DD3"/>
    <w:rsid w:val="008A69FB"/>
    <w:rsid w:val="008A70C8"/>
    <w:rsid w:val="008B3CF5"/>
    <w:rsid w:val="008B41EA"/>
    <w:rsid w:val="008B456F"/>
    <w:rsid w:val="008B732E"/>
    <w:rsid w:val="008B7ED0"/>
    <w:rsid w:val="008C14F7"/>
    <w:rsid w:val="008C2688"/>
    <w:rsid w:val="008C2FBB"/>
    <w:rsid w:val="008C3023"/>
    <w:rsid w:val="008C5C2E"/>
    <w:rsid w:val="008C63B1"/>
    <w:rsid w:val="008C7892"/>
    <w:rsid w:val="008C7EA8"/>
    <w:rsid w:val="008D147B"/>
    <w:rsid w:val="008D1B31"/>
    <w:rsid w:val="008D5411"/>
    <w:rsid w:val="008D5E04"/>
    <w:rsid w:val="008D721E"/>
    <w:rsid w:val="008E0B37"/>
    <w:rsid w:val="008E0C73"/>
    <w:rsid w:val="008E2BDA"/>
    <w:rsid w:val="008E2D0C"/>
    <w:rsid w:val="008E2F0A"/>
    <w:rsid w:val="008E4E6F"/>
    <w:rsid w:val="008E6BE9"/>
    <w:rsid w:val="008F03FE"/>
    <w:rsid w:val="008F23C8"/>
    <w:rsid w:val="008F3F04"/>
    <w:rsid w:val="0090288A"/>
    <w:rsid w:val="00903440"/>
    <w:rsid w:val="009035D9"/>
    <w:rsid w:val="00906C32"/>
    <w:rsid w:val="00907E61"/>
    <w:rsid w:val="00910C7C"/>
    <w:rsid w:val="00912E6D"/>
    <w:rsid w:val="009150DF"/>
    <w:rsid w:val="009153EF"/>
    <w:rsid w:val="00915E39"/>
    <w:rsid w:val="009169AA"/>
    <w:rsid w:val="0091768D"/>
    <w:rsid w:val="0092008B"/>
    <w:rsid w:val="00920CB7"/>
    <w:rsid w:val="00923D8B"/>
    <w:rsid w:val="00923F07"/>
    <w:rsid w:val="00925BDA"/>
    <w:rsid w:val="00926083"/>
    <w:rsid w:val="00926432"/>
    <w:rsid w:val="0092766E"/>
    <w:rsid w:val="00931740"/>
    <w:rsid w:val="00933510"/>
    <w:rsid w:val="00935723"/>
    <w:rsid w:val="00936995"/>
    <w:rsid w:val="00937000"/>
    <w:rsid w:val="00940D65"/>
    <w:rsid w:val="009427C3"/>
    <w:rsid w:val="00944FC7"/>
    <w:rsid w:val="00945043"/>
    <w:rsid w:val="00946FE8"/>
    <w:rsid w:val="0094712A"/>
    <w:rsid w:val="009477AD"/>
    <w:rsid w:val="00947A2C"/>
    <w:rsid w:val="009543F6"/>
    <w:rsid w:val="00955951"/>
    <w:rsid w:val="00956D0D"/>
    <w:rsid w:val="00956FDB"/>
    <w:rsid w:val="00960498"/>
    <w:rsid w:val="0096071D"/>
    <w:rsid w:val="00961AA5"/>
    <w:rsid w:val="00962B98"/>
    <w:rsid w:val="009636F6"/>
    <w:rsid w:val="00964B57"/>
    <w:rsid w:val="00964FEE"/>
    <w:rsid w:val="0096547D"/>
    <w:rsid w:val="0096584F"/>
    <w:rsid w:val="009662D9"/>
    <w:rsid w:val="00966966"/>
    <w:rsid w:val="00967287"/>
    <w:rsid w:val="00967A8D"/>
    <w:rsid w:val="00967C1E"/>
    <w:rsid w:val="00970EA4"/>
    <w:rsid w:val="00971184"/>
    <w:rsid w:val="009718E6"/>
    <w:rsid w:val="00971BF9"/>
    <w:rsid w:val="009720A3"/>
    <w:rsid w:val="00972AA3"/>
    <w:rsid w:val="00974CAD"/>
    <w:rsid w:val="00976D25"/>
    <w:rsid w:val="0097726F"/>
    <w:rsid w:val="00977BFB"/>
    <w:rsid w:val="009823BA"/>
    <w:rsid w:val="0098674E"/>
    <w:rsid w:val="00990B3E"/>
    <w:rsid w:val="0099118B"/>
    <w:rsid w:val="00991EEF"/>
    <w:rsid w:val="00992080"/>
    <w:rsid w:val="009931E0"/>
    <w:rsid w:val="00993564"/>
    <w:rsid w:val="00995530"/>
    <w:rsid w:val="00996009"/>
    <w:rsid w:val="009A035B"/>
    <w:rsid w:val="009A30D5"/>
    <w:rsid w:val="009A3615"/>
    <w:rsid w:val="009A36AD"/>
    <w:rsid w:val="009A484C"/>
    <w:rsid w:val="009A49FA"/>
    <w:rsid w:val="009A4CC7"/>
    <w:rsid w:val="009B0883"/>
    <w:rsid w:val="009B1C43"/>
    <w:rsid w:val="009B5E08"/>
    <w:rsid w:val="009B6E3C"/>
    <w:rsid w:val="009C1428"/>
    <w:rsid w:val="009C2371"/>
    <w:rsid w:val="009C3F3F"/>
    <w:rsid w:val="009C57C8"/>
    <w:rsid w:val="009C6502"/>
    <w:rsid w:val="009C7D80"/>
    <w:rsid w:val="009D04CF"/>
    <w:rsid w:val="009D3FF5"/>
    <w:rsid w:val="009D4075"/>
    <w:rsid w:val="009D534A"/>
    <w:rsid w:val="009D5D9F"/>
    <w:rsid w:val="009D6B2D"/>
    <w:rsid w:val="009D7370"/>
    <w:rsid w:val="009E39DF"/>
    <w:rsid w:val="009E4594"/>
    <w:rsid w:val="009E4D79"/>
    <w:rsid w:val="009E5D36"/>
    <w:rsid w:val="009E6233"/>
    <w:rsid w:val="009F3F60"/>
    <w:rsid w:val="00A0113E"/>
    <w:rsid w:val="00A01310"/>
    <w:rsid w:val="00A0165A"/>
    <w:rsid w:val="00A01D5C"/>
    <w:rsid w:val="00A0347B"/>
    <w:rsid w:val="00A03BD0"/>
    <w:rsid w:val="00A04BF2"/>
    <w:rsid w:val="00A06D9A"/>
    <w:rsid w:val="00A07418"/>
    <w:rsid w:val="00A102BD"/>
    <w:rsid w:val="00A129E4"/>
    <w:rsid w:val="00A13153"/>
    <w:rsid w:val="00A139CB"/>
    <w:rsid w:val="00A15084"/>
    <w:rsid w:val="00A21CCD"/>
    <w:rsid w:val="00A241DD"/>
    <w:rsid w:val="00A25684"/>
    <w:rsid w:val="00A32C8D"/>
    <w:rsid w:val="00A33B99"/>
    <w:rsid w:val="00A34BEF"/>
    <w:rsid w:val="00A35096"/>
    <w:rsid w:val="00A35A91"/>
    <w:rsid w:val="00A377AF"/>
    <w:rsid w:val="00A4147B"/>
    <w:rsid w:val="00A4239E"/>
    <w:rsid w:val="00A42C9C"/>
    <w:rsid w:val="00A42D31"/>
    <w:rsid w:val="00A431FA"/>
    <w:rsid w:val="00A4359E"/>
    <w:rsid w:val="00A472AB"/>
    <w:rsid w:val="00A53247"/>
    <w:rsid w:val="00A53768"/>
    <w:rsid w:val="00A54137"/>
    <w:rsid w:val="00A544A4"/>
    <w:rsid w:val="00A60899"/>
    <w:rsid w:val="00A645D4"/>
    <w:rsid w:val="00A64CEC"/>
    <w:rsid w:val="00A65184"/>
    <w:rsid w:val="00A65874"/>
    <w:rsid w:val="00A6610D"/>
    <w:rsid w:val="00A6621B"/>
    <w:rsid w:val="00A6754C"/>
    <w:rsid w:val="00A67E02"/>
    <w:rsid w:val="00A71CE5"/>
    <w:rsid w:val="00A72289"/>
    <w:rsid w:val="00A74318"/>
    <w:rsid w:val="00A74CD6"/>
    <w:rsid w:val="00A74DFD"/>
    <w:rsid w:val="00A76787"/>
    <w:rsid w:val="00A76E01"/>
    <w:rsid w:val="00A82D0C"/>
    <w:rsid w:val="00A8424C"/>
    <w:rsid w:val="00A842C2"/>
    <w:rsid w:val="00A8608A"/>
    <w:rsid w:val="00A87D04"/>
    <w:rsid w:val="00A91742"/>
    <w:rsid w:val="00A917DF"/>
    <w:rsid w:val="00A92DD0"/>
    <w:rsid w:val="00A93B5B"/>
    <w:rsid w:val="00A9577F"/>
    <w:rsid w:val="00A96010"/>
    <w:rsid w:val="00A96FCB"/>
    <w:rsid w:val="00AA1365"/>
    <w:rsid w:val="00AA3E0E"/>
    <w:rsid w:val="00AA682D"/>
    <w:rsid w:val="00AB05FF"/>
    <w:rsid w:val="00AB06A5"/>
    <w:rsid w:val="00AB3DBD"/>
    <w:rsid w:val="00AB4948"/>
    <w:rsid w:val="00AB4F53"/>
    <w:rsid w:val="00AB514F"/>
    <w:rsid w:val="00AB591D"/>
    <w:rsid w:val="00AC1811"/>
    <w:rsid w:val="00AC29D7"/>
    <w:rsid w:val="00AC2C77"/>
    <w:rsid w:val="00AC77D3"/>
    <w:rsid w:val="00AD16AD"/>
    <w:rsid w:val="00AD1DF1"/>
    <w:rsid w:val="00AD2436"/>
    <w:rsid w:val="00AD3C4C"/>
    <w:rsid w:val="00AD429E"/>
    <w:rsid w:val="00AD621C"/>
    <w:rsid w:val="00AE0197"/>
    <w:rsid w:val="00AE0394"/>
    <w:rsid w:val="00AE16D3"/>
    <w:rsid w:val="00AE19CA"/>
    <w:rsid w:val="00AE2C0B"/>
    <w:rsid w:val="00AE3FB5"/>
    <w:rsid w:val="00AE489C"/>
    <w:rsid w:val="00AE4E25"/>
    <w:rsid w:val="00AE738C"/>
    <w:rsid w:val="00AE760E"/>
    <w:rsid w:val="00AF0E2D"/>
    <w:rsid w:val="00AF157F"/>
    <w:rsid w:val="00AF2A79"/>
    <w:rsid w:val="00AF2DCC"/>
    <w:rsid w:val="00AF41C4"/>
    <w:rsid w:val="00B02DF5"/>
    <w:rsid w:val="00B03151"/>
    <w:rsid w:val="00B037FA"/>
    <w:rsid w:val="00B0383C"/>
    <w:rsid w:val="00B064FD"/>
    <w:rsid w:val="00B07C99"/>
    <w:rsid w:val="00B12821"/>
    <w:rsid w:val="00B13FF8"/>
    <w:rsid w:val="00B14A24"/>
    <w:rsid w:val="00B14E69"/>
    <w:rsid w:val="00B17F61"/>
    <w:rsid w:val="00B2056C"/>
    <w:rsid w:val="00B20789"/>
    <w:rsid w:val="00B22FAE"/>
    <w:rsid w:val="00B2460B"/>
    <w:rsid w:val="00B2501A"/>
    <w:rsid w:val="00B26364"/>
    <w:rsid w:val="00B26561"/>
    <w:rsid w:val="00B27D8D"/>
    <w:rsid w:val="00B321B7"/>
    <w:rsid w:val="00B326F9"/>
    <w:rsid w:val="00B3324C"/>
    <w:rsid w:val="00B37424"/>
    <w:rsid w:val="00B37799"/>
    <w:rsid w:val="00B37820"/>
    <w:rsid w:val="00B464BF"/>
    <w:rsid w:val="00B50BDD"/>
    <w:rsid w:val="00B53E89"/>
    <w:rsid w:val="00B54EDD"/>
    <w:rsid w:val="00B56305"/>
    <w:rsid w:val="00B602ED"/>
    <w:rsid w:val="00B60934"/>
    <w:rsid w:val="00B62C8C"/>
    <w:rsid w:val="00B630C2"/>
    <w:rsid w:val="00B70092"/>
    <w:rsid w:val="00B70521"/>
    <w:rsid w:val="00B70DA6"/>
    <w:rsid w:val="00B75097"/>
    <w:rsid w:val="00B771BD"/>
    <w:rsid w:val="00B83774"/>
    <w:rsid w:val="00B856A0"/>
    <w:rsid w:val="00B85936"/>
    <w:rsid w:val="00B85BE7"/>
    <w:rsid w:val="00B86299"/>
    <w:rsid w:val="00B86E7B"/>
    <w:rsid w:val="00B901BB"/>
    <w:rsid w:val="00B94205"/>
    <w:rsid w:val="00B943E4"/>
    <w:rsid w:val="00B96C0A"/>
    <w:rsid w:val="00BA0BAE"/>
    <w:rsid w:val="00BA0C46"/>
    <w:rsid w:val="00BA4A7D"/>
    <w:rsid w:val="00BA5D73"/>
    <w:rsid w:val="00BA6EF5"/>
    <w:rsid w:val="00BA781C"/>
    <w:rsid w:val="00BA7B34"/>
    <w:rsid w:val="00BB0489"/>
    <w:rsid w:val="00BB2E9A"/>
    <w:rsid w:val="00BB322F"/>
    <w:rsid w:val="00BB33ED"/>
    <w:rsid w:val="00BB35E1"/>
    <w:rsid w:val="00BB4465"/>
    <w:rsid w:val="00BB4565"/>
    <w:rsid w:val="00BB461A"/>
    <w:rsid w:val="00BC04C5"/>
    <w:rsid w:val="00BC2575"/>
    <w:rsid w:val="00BC61F7"/>
    <w:rsid w:val="00BC7062"/>
    <w:rsid w:val="00BD1330"/>
    <w:rsid w:val="00BD1AE7"/>
    <w:rsid w:val="00BD1F1B"/>
    <w:rsid w:val="00BD4D9C"/>
    <w:rsid w:val="00BD4DAB"/>
    <w:rsid w:val="00BD61B8"/>
    <w:rsid w:val="00BE0F9A"/>
    <w:rsid w:val="00BE182C"/>
    <w:rsid w:val="00BE20CB"/>
    <w:rsid w:val="00BE3067"/>
    <w:rsid w:val="00BE3CA3"/>
    <w:rsid w:val="00BE7C0D"/>
    <w:rsid w:val="00BF0E23"/>
    <w:rsid w:val="00BF135A"/>
    <w:rsid w:val="00BF15B5"/>
    <w:rsid w:val="00BF1BD1"/>
    <w:rsid w:val="00BF36A2"/>
    <w:rsid w:val="00BF7CE0"/>
    <w:rsid w:val="00BF7EE7"/>
    <w:rsid w:val="00C0086B"/>
    <w:rsid w:val="00C00E4F"/>
    <w:rsid w:val="00C0109B"/>
    <w:rsid w:val="00C01950"/>
    <w:rsid w:val="00C0222E"/>
    <w:rsid w:val="00C027D3"/>
    <w:rsid w:val="00C02925"/>
    <w:rsid w:val="00C03796"/>
    <w:rsid w:val="00C040F6"/>
    <w:rsid w:val="00C0423C"/>
    <w:rsid w:val="00C046DE"/>
    <w:rsid w:val="00C05061"/>
    <w:rsid w:val="00C0743A"/>
    <w:rsid w:val="00C10645"/>
    <w:rsid w:val="00C114B7"/>
    <w:rsid w:val="00C11660"/>
    <w:rsid w:val="00C11F27"/>
    <w:rsid w:val="00C12107"/>
    <w:rsid w:val="00C14F2D"/>
    <w:rsid w:val="00C150AF"/>
    <w:rsid w:val="00C155C8"/>
    <w:rsid w:val="00C172F0"/>
    <w:rsid w:val="00C17AB6"/>
    <w:rsid w:val="00C17F8B"/>
    <w:rsid w:val="00C20563"/>
    <w:rsid w:val="00C21185"/>
    <w:rsid w:val="00C21986"/>
    <w:rsid w:val="00C2308B"/>
    <w:rsid w:val="00C23CF5"/>
    <w:rsid w:val="00C23D9C"/>
    <w:rsid w:val="00C269EC"/>
    <w:rsid w:val="00C30D61"/>
    <w:rsid w:val="00C32E02"/>
    <w:rsid w:val="00C338E6"/>
    <w:rsid w:val="00C341C8"/>
    <w:rsid w:val="00C34CFD"/>
    <w:rsid w:val="00C372F0"/>
    <w:rsid w:val="00C374F6"/>
    <w:rsid w:val="00C41C94"/>
    <w:rsid w:val="00C42229"/>
    <w:rsid w:val="00C4354F"/>
    <w:rsid w:val="00C43834"/>
    <w:rsid w:val="00C450B8"/>
    <w:rsid w:val="00C46C30"/>
    <w:rsid w:val="00C4732B"/>
    <w:rsid w:val="00C4790E"/>
    <w:rsid w:val="00C47C6E"/>
    <w:rsid w:val="00C50230"/>
    <w:rsid w:val="00C50DE9"/>
    <w:rsid w:val="00C51578"/>
    <w:rsid w:val="00C51BD1"/>
    <w:rsid w:val="00C53049"/>
    <w:rsid w:val="00C601CF"/>
    <w:rsid w:val="00C60F87"/>
    <w:rsid w:val="00C61599"/>
    <w:rsid w:val="00C6169E"/>
    <w:rsid w:val="00C61BB5"/>
    <w:rsid w:val="00C63794"/>
    <w:rsid w:val="00C63EFA"/>
    <w:rsid w:val="00C669B8"/>
    <w:rsid w:val="00C7145B"/>
    <w:rsid w:val="00C718DA"/>
    <w:rsid w:val="00C7197C"/>
    <w:rsid w:val="00C748B3"/>
    <w:rsid w:val="00C76719"/>
    <w:rsid w:val="00C80A59"/>
    <w:rsid w:val="00C80DB5"/>
    <w:rsid w:val="00C821ED"/>
    <w:rsid w:val="00C82777"/>
    <w:rsid w:val="00C847DB"/>
    <w:rsid w:val="00C8570B"/>
    <w:rsid w:val="00C85B68"/>
    <w:rsid w:val="00C910A4"/>
    <w:rsid w:val="00C91D57"/>
    <w:rsid w:val="00C92845"/>
    <w:rsid w:val="00C93137"/>
    <w:rsid w:val="00C93798"/>
    <w:rsid w:val="00C95945"/>
    <w:rsid w:val="00C95977"/>
    <w:rsid w:val="00C9780D"/>
    <w:rsid w:val="00C97C2C"/>
    <w:rsid w:val="00CA078F"/>
    <w:rsid w:val="00CA0E2E"/>
    <w:rsid w:val="00CA4916"/>
    <w:rsid w:val="00CA5116"/>
    <w:rsid w:val="00CA5445"/>
    <w:rsid w:val="00CA58B9"/>
    <w:rsid w:val="00CA6659"/>
    <w:rsid w:val="00CA6C0C"/>
    <w:rsid w:val="00CB1313"/>
    <w:rsid w:val="00CB2CE9"/>
    <w:rsid w:val="00CB410E"/>
    <w:rsid w:val="00CB58AC"/>
    <w:rsid w:val="00CB68D9"/>
    <w:rsid w:val="00CB72E6"/>
    <w:rsid w:val="00CB79C9"/>
    <w:rsid w:val="00CC146F"/>
    <w:rsid w:val="00CC4114"/>
    <w:rsid w:val="00CC5DE6"/>
    <w:rsid w:val="00CC6959"/>
    <w:rsid w:val="00CC75C1"/>
    <w:rsid w:val="00CD0552"/>
    <w:rsid w:val="00CD05F8"/>
    <w:rsid w:val="00CD1BE8"/>
    <w:rsid w:val="00CD3D6A"/>
    <w:rsid w:val="00CD53BB"/>
    <w:rsid w:val="00CD5C02"/>
    <w:rsid w:val="00CD6410"/>
    <w:rsid w:val="00CD68A3"/>
    <w:rsid w:val="00CD73A5"/>
    <w:rsid w:val="00CD782D"/>
    <w:rsid w:val="00CD7E88"/>
    <w:rsid w:val="00CE1488"/>
    <w:rsid w:val="00CE1ABB"/>
    <w:rsid w:val="00CE26D3"/>
    <w:rsid w:val="00CE2E4C"/>
    <w:rsid w:val="00CE45DD"/>
    <w:rsid w:val="00CE4FA1"/>
    <w:rsid w:val="00CE5DC6"/>
    <w:rsid w:val="00CE678E"/>
    <w:rsid w:val="00CE7312"/>
    <w:rsid w:val="00CF0355"/>
    <w:rsid w:val="00CF06F1"/>
    <w:rsid w:val="00CF1014"/>
    <w:rsid w:val="00CF2537"/>
    <w:rsid w:val="00CF310A"/>
    <w:rsid w:val="00CF5F3D"/>
    <w:rsid w:val="00D01007"/>
    <w:rsid w:val="00D0238B"/>
    <w:rsid w:val="00D0326E"/>
    <w:rsid w:val="00D03D52"/>
    <w:rsid w:val="00D04096"/>
    <w:rsid w:val="00D06FD7"/>
    <w:rsid w:val="00D1190F"/>
    <w:rsid w:val="00D11AC5"/>
    <w:rsid w:val="00D128E5"/>
    <w:rsid w:val="00D12AE5"/>
    <w:rsid w:val="00D13943"/>
    <w:rsid w:val="00D16872"/>
    <w:rsid w:val="00D16ED9"/>
    <w:rsid w:val="00D268D3"/>
    <w:rsid w:val="00D27C36"/>
    <w:rsid w:val="00D368DE"/>
    <w:rsid w:val="00D36D85"/>
    <w:rsid w:val="00D36E64"/>
    <w:rsid w:val="00D414CE"/>
    <w:rsid w:val="00D41E7F"/>
    <w:rsid w:val="00D4249D"/>
    <w:rsid w:val="00D45287"/>
    <w:rsid w:val="00D45DBC"/>
    <w:rsid w:val="00D4640A"/>
    <w:rsid w:val="00D51EC2"/>
    <w:rsid w:val="00D5229C"/>
    <w:rsid w:val="00D5277D"/>
    <w:rsid w:val="00D540FC"/>
    <w:rsid w:val="00D60141"/>
    <w:rsid w:val="00D606FE"/>
    <w:rsid w:val="00D61969"/>
    <w:rsid w:val="00D631EC"/>
    <w:rsid w:val="00D63680"/>
    <w:rsid w:val="00D63B27"/>
    <w:rsid w:val="00D678DE"/>
    <w:rsid w:val="00D67C82"/>
    <w:rsid w:val="00D73338"/>
    <w:rsid w:val="00D741F3"/>
    <w:rsid w:val="00D7467E"/>
    <w:rsid w:val="00D75FDC"/>
    <w:rsid w:val="00D8033A"/>
    <w:rsid w:val="00D80B93"/>
    <w:rsid w:val="00D83BF0"/>
    <w:rsid w:val="00D86E35"/>
    <w:rsid w:val="00D9165D"/>
    <w:rsid w:val="00D921A7"/>
    <w:rsid w:val="00D93071"/>
    <w:rsid w:val="00D93549"/>
    <w:rsid w:val="00D96071"/>
    <w:rsid w:val="00D97B9C"/>
    <w:rsid w:val="00DA2BF4"/>
    <w:rsid w:val="00DA4F4A"/>
    <w:rsid w:val="00DA6017"/>
    <w:rsid w:val="00DA75C6"/>
    <w:rsid w:val="00DA7DA3"/>
    <w:rsid w:val="00DB14F8"/>
    <w:rsid w:val="00DB1759"/>
    <w:rsid w:val="00DB269D"/>
    <w:rsid w:val="00DB3C32"/>
    <w:rsid w:val="00DB3D14"/>
    <w:rsid w:val="00DB4B7C"/>
    <w:rsid w:val="00DC257C"/>
    <w:rsid w:val="00DC3323"/>
    <w:rsid w:val="00DC3700"/>
    <w:rsid w:val="00DC76FD"/>
    <w:rsid w:val="00DD41C1"/>
    <w:rsid w:val="00DD7D7B"/>
    <w:rsid w:val="00DE018B"/>
    <w:rsid w:val="00DE17E4"/>
    <w:rsid w:val="00DE4B8F"/>
    <w:rsid w:val="00DE4F3D"/>
    <w:rsid w:val="00DE6037"/>
    <w:rsid w:val="00DE6E7B"/>
    <w:rsid w:val="00DE70AA"/>
    <w:rsid w:val="00DE7EB1"/>
    <w:rsid w:val="00DF18A7"/>
    <w:rsid w:val="00DF6EAD"/>
    <w:rsid w:val="00E006B3"/>
    <w:rsid w:val="00E012F0"/>
    <w:rsid w:val="00E028DA"/>
    <w:rsid w:val="00E02E32"/>
    <w:rsid w:val="00E0439B"/>
    <w:rsid w:val="00E04A6B"/>
    <w:rsid w:val="00E04C23"/>
    <w:rsid w:val="00E05C8F"/>
    <w:rsid w:val="00E05CDA"/>
    <w:rsid w:val="00E0748B"/>
    <w:rsid w:val="00E07983"/>
    <w:rsid w:val="00E07B7E"/>
    <w:rsid w:val="00E10957"/>
    <w:rsid w:val="00E11FC1"/>
    <w:rsid w:val="00E1291C"/>
    <w:rsid w:val="00E12EE3"/>
    <w:rsid w:val="00E1344F"/>
    <w:rsid w:val="00E15B90"/>
    <w:rsid w:val="00E15F1A"/>
    <w:rsid w:val="00E15FAB"/>
    <w:rsid w:val="00E23521"/>
    <w:rsid w:val="00E2373C"/>
    <w:rsid w:val="00E243F9"/>
    <w:rsid w:val="00E25B6B"/>
    <w:rsid w:val="00E25F69"/>
    <w:rsid w:val="00E26375"/>
    <w:rsid w:val="00E26C18"/>
    <w:rsid w:val="00E31061"/>
    <w:rsid w:val="00E325C5"/>
    <w:rsid w:val="00E33945"/>
    <w:rsid w:val="00E343B9"/>
    <w:rsid w:val="00E352AF"/>
    <w:rsid w:val="00E35CFF"/>
    <w:rsid w:val="00E35E30"/>
    <w:rsid w:val="00E36D84"/>
    <w:rsid w:val="00E37B34"/>
    <w:rsid w:val="00E401C0"/>
    <w:rsid w:val="00E41356"/>
    <w:rsid w:val="00E41B44"/>
    <w:rsid w:val="00E42384"/>
    <w:rsid w:val="00E43304"/>
    <w:rsid w:val="00E433D7"/>
    <w:rsid w:val="00E43DEB"/>
    <w:rsid w:val="00E46D36"/>
    <w:rsid w:val="00E50463"/>
    <w:rsid w:val="00E5375D"/>
    <w:rsid w:val="00E53A5D"/>
    <w:rsid w:val="00E53C9A"/>
    <w:rsid w:val="00E54861"/>
    <w:rsid w:val="00E54BD7"/>
    <w:rsid w:val="00E550F2"/>
    <w:rsid w:val="00E5537F"/>
    <w:rsid w:val="00E5683E"/>
    <w:rsid w:val="00E56A7E"/>
    <w:rsid w:val="00E61CB8"/>
    <w:rsid w:val="00E6241D"/>
    <w:rsid w:val="00E62C8C"/>
    <w:rsid w:val="00E62E47"/>
    <w:rsid w:val="00E63B7D"/>
    <w:rsid w:val="00E63CBE"/>
    <w:rsid w:val="00E6420D"/>
    <w:rsid w:val="00E652DA"/>
    <w:rsid w:val="00E70E42"/>
    <w:rsid w:val="00E7383E"/>
    <w:rsid w:val="00E739C7"/>
    <w:rsid w:val="00E74823"/>
    <w:rsid w:val="00E750EB"/>
    <w:rsid w:val="00E75C52"/>
    <w:rsid w:val="00E81511"/>
    <w:rsid w:val="00E81F89"/>
    <w:rsid w:val="00E84088"/>
    <w:rsid w:val="00E846BE"/>
    <w:rsid w:val="00E86769"/>
    <w:rsid w:val="00E87609"/>
    <w:rsid w:val="00E87A8C"/>
    <w:rsid w:val="00E90A04"/>
    <w:rsid w:val="00E91742"/>
    <w:rsid w:val="00E91784"/>
    <w:rsid w:val="00E92CC7"/>
    <w:rsid w:val="00E93780"/>
    <w:rsid w:val="00E93E89"/>
    <w:rsid w:val="00E95CBE"/>
    <w:rsid w:val="00E9659F"/>
    <w:rsid w:val="00EA03E9"/>
    <w:rsid w:val="00EA363D"/>
    <w:rsid w:val="00EA3739"/>
    <w:rsid w:val="00EA41E7"/>
    <w:rsid w:val="00EA47FA"/>
    <w:rsid w:val="00EA53EB"/>
    <w:rsid w:val="00EA7752"/>
    <w:rsid w:val="00EB0911"/>
    <w:rsid w:val="00EB1410"/>
    <w:rsid w:val="00EB3C6A"/>
    <w:rsid w:val="00EB4271"/>
    <w:rsid w:val="00EB594C"/>
    <w:rsid w:val="00EB5EAE"/>
    <w:rsid w:val="00EB6DBD"/>
    <w:rsid w:val="00EC0C32"/>
    <w:rsid w:val="00EC3B0B"/>
    <w:rsid w:val="00EC761D"/>
    <w:rsid w:val="00EC7C01"/>
    <w:rsid w:val="00ED1082"/>
    <w:rsid w:val="00ED1C1B"/>
    <w:rsid w:val="00ED4F75"/>
    <w:rsid w:val="00ED7B4A"/>
    <w:rsid w:val="00ED7F0F"/>
    <w:rsid w:val="00EE083C"/>
    <w:rsid w:val="00EE268D"/>
    <w:rsid w:val="00EE3578"/>
    <w:rsid w:val="00EF0E1F"/>
    <w:rsid w:val="00EF446F"/>
    <w:rsid w:val="00EF62EA"/>
    <w:rsid w:val="00EF64D4"/>
    <w:rsid w:val="00EF6E73"/>
    <w:rsid w:val="00F009E6"/>
    <w:rsid w:val="00F01E19"/>
    <w:rsid w:val="00F024B3"/>
    <w:rsid w:val="00F02CDE"/>
    <w:rsid w:val="00F033E9"/>
    <w:rsid w:val="00F042FA"/>
    <w:rsid w:val="00F10705"/>
    <w:rsid w:val="00F12913"/>
    <w:rsid w:val="00F14C43"/>
    <w:rsid w:val="00F177B3"/>
    <w:rsid w:val="00F17C14"/>
    <w:rsid w:val="00F20DDD"/>
    <w:rsid w:val="00F2403A"/>
    <w:rsid w:val="00F25991"/>
    <w:rsid w:val="00F26300"/>
    <w:rsid w:val="00F263DE"/>
    <w:rsid w:val="00F2766F"/>
    <w:rsid w:val="00F27F8F"/>
    <w:rsid w:val="00F30CF3"/>
    <w:rsid w:val="00F30D97"/>
    <w:rsid w:val="00F34186"/>
    <w:rsid w:val="00F35940"/>
    <w:rsid w:val="00F35F6A"/>
    <w:rsid w:val="00F36044"/>
    <w:rsid w:val="00F37491"/>
    <w:rsid w:val="00F43760"/>
    <w:rsid w:val="00F44EC8"/>
    <w:rsid w:val="00F4512F"/>
    <w:rsid w:val="00F50AB6"/>
    <w:rsid w:val="00F5178B"/>
    <w:rsid w:val="00F51BA8"/>
    <w:rsid w:val="00F5246E"/>
    <w:rsid w:val="00F526C9"/>
    <w:rsid w:val="00F53875"/>
    <w:rsid w:val="00F54074"/>
    <w:rsid w:val="00F55505"/>
    <w:rsid w:val="00F566BC"/>
    <w:rsid w:val="00F56969"/>
    <w:rsid w:val="00F56DD2"/>
    <w:rsid w:val="00F5701C"/>
    <w:rsid w:val="00F573D4"/>
    <w:rsid w:val="00F6001B"/>
    <w:rsid w:val="00F6198D"/>
    <w:rsid w:val="00F6206C"/>
    <w:rsid w:val="00F63DAB"/>
    <w:rsid w:val="00F6635A"/>
    <w:rsid w:val="00F66FA1"/>
    <w:rsid w:val="00F6781C"/>
    <w:rsid w:val="00F67DA8"/>
    <w:rsid w:val="00F67FD4"/>
    <w:rsid w:val="00F71490"/>
    <w:rsid w:val="00F72405"/>
    <w:rsid w:val="00F72496"/>
    <w:rsid w:val="00F73559"/>
    <w:rsid w:val="00F737EC"/>
    <w:rsid w:val="00F738F2"/>
    <w:rsid w:val="00F751B9"/>
    <w:rsid w:val="00F75E4D"/>
    <w:rsid w:val="00F777CF"/>
    <w:rsid w:val="00F7780D"/>
    <w:rsid w:val="00F817E6"/>
    <w:rsid w:val="00F86759"/>
    <w:rsid w:val="00F8735C"/>
    <w:rsid w:val="00F91411"/>
    <w:rsid w:val="00F92A69"/>
    <w:rsid w:val="00F93A73"/>
    <w:rsid w:val="00F94BD5"/>
    <w:rsid w:val="00F95868"/>
    <w:rsid w:val="00F95D8E"/>
    <w:rsid w:val="00FA0FA0"/>
    <w:rsid w:val="00FA28C5"/>
    <w:rsid w:val="00FA3279"/>
    <w:rsid w:val="00FA4010"/>
    <w:rsid w:val="00FA606D"/>
    <w:rsid w:val="00FA6210"/>
    <w:rsid w:val="00FB2CC2"/>
    <w:rsid w:val="00FB2D09"/>
    <w:rsid w:val="00FB333A"/>
    <w:rsid w:val="00FB5575"/>
    <w:rsid w:val="00FC07E5"/>
    <w:rsid w:val="00FC18C0"/>
    <w:rsid w:val="00FC20AB"/>
    <w:rsid w:val="00FC384F"/>
    <w:rsid w:val="00FC4320"/>
    <w:rsid w:val="00FC510F"/>
    <w:rsid w:val="00FD155B"/>
    <w:rsid w:val="00FD2152"/>
    <w:rsid w:val="00FD2DD1"/>
    <w:rsid w:val="00FD3562"/>
    <w:rsid w:val="00FD51CE"/>
    <w:rsid w:val="00FD5EF9"/>
    <w:rsid w:val="00FD5F55"/>
    <w:rsid w:val="00FD6614"/>
    <w:rsid w:val="00FD67F5"/>
    <w:rsid w:val="00FD6C6C"/>
    <w:rsid w:val="00FD6EDE"/>
    <w:rsid w:val="00FE0113"/>
    <w:rsid w:val="00FE071F"/>
    <w:rsid w:val="00FE078C"/>
    <w:rsid w:val="00FE083B"/>
    <w:rsid w:val="00FE1D7F"/>
    <w:rsid w:val="00FE4B33"/>
    <w:rsid w:val="00FE4F36"/>
    <w:rsid w:val="00FE6E9B"/>
    <w:rsid w:val="00FE7E6F"/>
    <w:rsid w:val="00FF2800"/>
    <w:rsid w:val="00FF3DD7"/>
    <w:rsid w:val="00FF44CF"/>
    <w:rsid w:val="00FF7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1CDDD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7C14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443C7D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C53C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07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07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07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07B5"/>
    <w:rPr>
      <w:sz w:val="18"/>
      <w:szCs w:val="18"/>
    </w:rPr>
  </w:style>
  <w:style w:type="character" w:styleId="a7">
    <w:name w:val="Emphasis"/>
    <w:basedOn w:val="a0"/>
    <w:uiPriority w:val="20"/>
    <w:qFormat/>
    <w:rsid w:val="0084489F"/>
    <w:rPr>
      <w:i/>
      <w:iCs/>
    </w:rPr>
  </w:style>
  <w:style w:type="character" w:styleId="a8">
    <w:name w:val="Hyperlink"/>
    <w:basedOn w:val="a0"/>
    <w:uiPriority w:val="99"/>
    <w:unhideWhenUsed/>
    <w:rsid w:val="00CC75C1"/>
    <w:rPr>
      <w:color w:val="0000FF"/>
      <w:u w:val="single"/>
    </w:rPr>
  </w:style>
  <w:style w:type="paragraph" w:styleId="a9">
    <w:name w:val="Revision"/>
    <w:hidden/>
    <w:uiPriority w:val="99"/>
    <w:semiHidden/>
    <w:rsid w:val="00E84088"/>
  </w:style>
  <w:style w:type="character" w:customStyle="1" w:styleId="apple-converted-space">
    <w:name w:val="apple-converted-space"/>
    <w:basedOn w:val="a0"/>
    <w:rsid w:val="00E84088"/>
  </w:style>
  <w:style w:type="character" w:styleId="aa">
    <w:name w:val="annotation reference"/>
    <w:basedOn w:val="a0"/>
    <w:uiPriority w:val="99"/>
    <w:semiHidden/>
    <w:unhideWhenUsed/>
    <w:rsid w:val="00945043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945043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rsid w:val="00945043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45043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945043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6066AB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6066AB"/>
    <w:rPr>
      <w:sz w:val="18"/>
      <w:szCs w:val="18"/>
    </w:rPr>
  </w:style>
  <w:style w:type="paragraph" w:styleId="af1">
    <w:name w:val="Normal (Web)"/>
    <w:basedOn w:val="a"/>
    <w:link w:val="af2"/>
    <w:uiPriority w:val="99"/>
    <w:unhideWhenUsed/>
    <w:rsid w:val="00F7240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3">
    <w:name w:val="List Paragraph"/>
    <w:basedOn w:val="a"/>
    <w:uiPriority w:val="34"/>
    <w:qFormat/>
    <w:rsid w:val="00C0086B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443C7D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title-text">
    <w:name w:val="title-text"/>
    <w:basedOn w:val="a0"/>
    <w:rsid w:val="00443C7D"/>
  </w:style>
  <w:style w:type="character" w:styleId="af4">
    <w:name w:val="Strong"/>
    <w:basedOn w:val="a0"/>
    <w:uiPriority w:val="22"/>
    <w:qFormat/>
    <w:rsid w:val="006F1727"/>
    <w:rPr>
      <w:b/>
      <w:bCs/>
    </w:rPr>
  </w:style>
  <w:style w:type="character" w:customStyle="1" w:styleId="tran">
    <w:name w:val="tran"/>
    <w:basedOn w:val="a0"/>
    <w:rsid w:val="00804AB7"/>
  </w:style>
  <w:style w:type="character" w:customStyle="1" w:styleId="sentencetranslation">
    <w:name w:val="sentence_translation"/>
    <w:basedOn w:val="a0"/>
    <w:rsid w:val="00804AB7"/>
  </w:style>
  <w:style w:type="paragraph" w:customStyle="1" w:styleId="EndNoteBibliographyTitle">
    <w:name w:val="EndNote Bibliography Title"/>
    <w:basedOn w:val="a"/>
    <w:link w:val="EndNoteBibliographyTitle0"/>
    <w:rsid w:val="009823BA"/>
    <w:pPr>
      <w:jc w:val="center"/>
    </w:pPr>
    <w:rPr>
      <w:rFonts w:ascii="Calibri" w:hAnsi="Calibri" w:cs="Calibri"/>
      <w:noProof/>
      <w:sz w:val="20"/>
    </w:rPr>
  </w:style>
  <w:style w:type="character" w:customStyle="1" w:styleId="af2">
    <w:name w:val="普通(网站) 字符"/>
    <w:basedOn w:val="a0"/>
    <w:link w:val="af1"/>
    <w:uiPriority w:val="99"/>
    <w:rsid w:val="009823BA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0">
    <w:name w:val="EndNote Bibliography Title 字符"/>
    <w:basedOn w:val="af2"/>
    <w:link w:val="EndNoteBibliographyTitle"/>
    <w:rsid w:val="009823BA"/>
    <w:rPr>
      <w:rFonts w:ascii="Calibri" w:eastAsia="宋体" w:hAnsi="Calibri" w:cs="Calibri"/>
      <w:noProof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9823BA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f2"/>
    <w:link w:val="EndNoteBibliography"/>
    <w:rsid w:val="009823BA"/>
    <w:rPr>
      <w:rFonts w:ascii="Calibri" w:eastAsia="宋体" w:hAnsi="Calibri" w:cs="Calibri"/>
      <w:noProof/>
      <w:kern w:val="0"/>
      <w:sz w:val="20"/>
      <w:szCs w:val="24"/>
    </w:rPr>
  </w:style>
  <w:style w:type="paragraph" w:customStyle="1" w:styleId="p">
    <w:name w:val="p"/>
    <w:basedOn w:val="a"/>
    <w:rsid w:val="002B610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5">
    <w:name w:val="line number"/>
    <w:basedOn w:val="a0"/>
    <w:uiPriority w:val="99"/>
    <w:semiHidden/>
    <w:unhideWhenUsed/>
    <w:rsid w:val="006719FD"/>
  </w:style>
  <w:style w:type="character" w:customStyle="1" w:styleId="11">
    <w:name w:val="未处理的提及1"/>
    <w:basedOn w:val="a0"/>
    <w:uiPriority w:val="99"/>
    <w:semiHidden/>
    <w:unhideWhenUsed/>
    <w:rsid w:val="00F55505"/>
    <w:rPr>
      <w:color w:val="605E5C"/>
      <w:shd w:val="clear" w:color="auto" w:fill="E1DFDD"/>
    </w:rPr>
  </w:style>
  <w:style w:type="character" w:styleId="af6">
    <w:name w:val="FollowedHyperlink"/>
    <w:basedOn w:val="a0"/>
    <w:uiPriority w:val="99"/>
    <w:semiHidden/>
    <w:unhideWhenUsed/>
    <w:rsid w:val="00ED1C1B"/>
    <w:rPr>
      <w:color w:val="800080" w:themeColor="followedHyperlink"/>
      <w:u w:val="single"/>
    </w:rPr>
  </w:style>
  <w:style w:type="character" w:customStyle="1" w:styleId="30">
    <w:name w:val="标题 3 字符"/>
    <w:basedOn w:val="a0"/>
    <w:link w:val="3"/>
    <w:uiPriority w:val="9"/>
    <w:semiHidden/>
    <w:rsid w:val="001C53CF"/>
    <w:rPr>
      <w:b/>
      <w:bCs/>
      <w:sz w:val="32"/>
      <w:szCs w:val="32"/>
    </w:rPr>
  </w:style>
  <w:style w:type="character" w:styleId="af7">
    <w:name w:val="Unresolved Mention"/>
    <w:basedOn w:val="a0"/>
    <w:uiPriority w:val="99"/>
    <w:semiHidden/>
    <w:unhideWhenUsed/>
    <w:rsid w:val="00360D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0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35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21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7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56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26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59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39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84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138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45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826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55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90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23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08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72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852453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65386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1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25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18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186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39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73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7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27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73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8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51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35887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91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2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1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3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20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939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86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249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00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8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19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541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4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5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63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36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31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36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7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49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64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855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564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513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06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8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78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1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22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390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948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6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4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0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2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40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156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035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72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2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33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21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26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51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3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95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15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858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471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741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81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82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1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310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50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33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408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10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70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78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792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00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41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11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572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329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7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73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71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705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25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87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370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602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097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1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9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9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7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7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0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74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00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752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410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865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6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2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8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74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9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162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011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61526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8777916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9096541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035650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63218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5251068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2138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812906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178208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52489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519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48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60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88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78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2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480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2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3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30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149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675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535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3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1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23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11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16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476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15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13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93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475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291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00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48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64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955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02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34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51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881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82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85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096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561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3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26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057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83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90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9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31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41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767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869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9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1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14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81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290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07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34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87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604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528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58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92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18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69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6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9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4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9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5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44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03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76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41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19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14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334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53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72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262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701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202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84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24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511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574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44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7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55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45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9775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275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975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28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32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25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016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53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29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72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5912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55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297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46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71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84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16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87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91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46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195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5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5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58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6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624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1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54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27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255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185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28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9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267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520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52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69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170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157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828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2818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6558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998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3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78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94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164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85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679612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010784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20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1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2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51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93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248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5923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437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8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03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87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393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083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70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44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068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376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63562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70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269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33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75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021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89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1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79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334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2E82C0-D754-43EA-90D5-BD2704738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20</Words>
  <Characters>695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7-08T10:09:00Z</dcterms:created>
  <dcterms:modified xsi:type="dcterms:W3CDTF">2024-07-09T08:32:00Z</dcterms:modified>
</cp:coreProperties>
</file>